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BF6" w:rsidRDefault="003D2BF6" w:rsidP="003D2BF6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  <w:lang w:val="en-GB"/>
        </w:rPr>
        <w:t>Additional Files</w:t>
      </w:r>
      <w:bookmarkStart w:id="0" w:name="_GoBack"/>
      <w:bookmarkEnd w:id="0"/>
    </w:p>
    <w:p w:rsidR="003D2BF6" w:rsidRPr="00C37EE5" w:rsidRDefault="003D2BF6" w:rsidP="003D2BF6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  <w:lang w:val="en-GB"/>
        </w:rPr>
        <w:t xml:space="preserve">Additional file 1: </w:t>
      </w:r>
      <w:r w:rsidRPr="002D5286">
        <w:rPr>
          <w:rFonts w:ascii="Times New Roman" w:hAnsi="Times New Roman" w:cs="Times New Roman"/>
          <w:b/>
          <w:color w:val="000000"/>
          <w:sz w:val="28"/>
          <w:szCs w:val="28"/>
          <w:lang w:val="en-GB"/>
        </w:rPr>
        <w:t>I COPPE Scale Italian Adaptation</w:t>
      </w:r>
    </w:p>
    <w:p w:rsidR="003D2BF6" w:rsidRPr="00C37EE5" w:rsidRDefault="003D2BF6" w:rsidP="003D2BF6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t>Recommended introduction to the survey: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color w:val="000000"/>
        </w:rPr>
        <w:t>Nelle pagine successive ti verranno chieste delle domande su alcuni aspetti della tua vita. Ti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color w:val="000000"/>
        </w:rPr>
        <w:t>preghiamo di rispondere con sincerità a ciascuna di esse.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color w:val="000000"/>
        </w:rPr>
        <w:t>Non ci sono limiti di tempo, tuttavia ti consigliamo di non valutare troppo a lungo le tue risposte; ricordati che, di solito, la prima reazione è anche la più accurata.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color w:val="000000"/>
        </w:rPr>
        <w:t>Ti ricordiamo, inoltre, che non ci sono risposte giuste o sbagliate a questo questionario; ognuno valuta la propria vita in maniera diversa dagli altri, per cui sentiti libero/a di dare la risposta che ritieni più adatta per descrivere la tua condizione.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color w:val="000000"/>
        </w:rPr>
        <w:t xml:space="preserve">Ci auguriamo che il questionario sia di tuo interesse. 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color w:val="000000"/>
        </w:rPr>
        <w:t>Grazie mille per la tua collaborazione.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t>Overall Well-Being (OV_WB): positive state of affairs, as perceived by individual respondents.</w:t>
      </w:r>
    </w:p>
    <w:p w:rsidR="003D3140" w:rsidRPr="00C37EE5" w:rsidRDefault="003D3140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lang w:val="en-GB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R:</w:t>
      </w:r>
      <w:r w:rsidRPr="00C75243">
        <w:rPr>
          <w:rFonts w:ascii="Times New Roman" w:hAnsi="Times New Roman" w:cs="Times New Roman"/>
          <w:color w:val="000000"/>
        </w:rPr>
        <w:t xml:space="preserve"> Sulla scala orizzontale, il numero che si trova più a destra, dieci (10), rappresenta il meglio, il numero più a sinistra, zero (0), rappresenta il peggio. Considerando </w:t>
      </w:r>
      <w:r w:rsidRPr="00C75243">
        <w:rPr>
          <w:rFonts w:ascii="Times New Roman" w:hAnsi="Times New Roman" w:cs="Times New Roman"/>
          <w:color w:val="2C2C2C"/>
        </w:rPr>
        <w:t>com’è la tua vita in questo periodo</w:t>
      </w:r>
      <w:r w:rsidRPr="00C75243">
        <w:rPr>
          <w:rFonts w:ascii="Times New Roman" w:hAnsi="Times New Roman" w:cs="Times New Roman"/>
          <w:color w:val="000000"/>
        </w:rPr>
        <w:t>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8E64AB9" wp14:editId="55CD56C6">
                <wp:simplePos x="0" y="0"/>
                <wp:positionH relativeFrom="margin">
                  <wp:posOffset>295910</wp:posOffset>
                </wp:positionH>
                <wp:positionV relativeFrom="paragraph">
                  <wp:posOffset>13017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452" name="Group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453" name="Oval 453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4" name="Oval 454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5" name="Oval 455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6" name="Oval 456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Oval 457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Oval 458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Oval 459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Text Box 460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1" name="Oval 461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2" name="Text Box 462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" name="Text Box 463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" name="Text Box 464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" name="Text Box 465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1117B62" wp14:editId="76B75702">
                                    <wp:extent cx="161925" cy="120015"/>
                                    <wp:effectExtent l="0" t="0" r="0" b="6985"/>
                                    <wp:docPr id="475" name="Picture 47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Text Box 466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EA2305A" wp14:editId="0F25CC28">
                                    <wp:extent cx="161925" cy="120015"/>
                                    <wp:effectExtent l="0" t="0" r="0" b="6985"/>
                                    <wp:docPr id="476" name="Picture 47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7" name="Text Box 467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B4BA37C" wp14:editId="0FCB9C39">
                                    <wp:extent cx="161925" cy="120015"/>
                                    <wp:effectExtent l="0" t="0" r="0" b="6985"/>
                                    <wp:docPr id="477" name="Picture 47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8" name="Text Box 468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36566E0" wp14:editId="14288B6D">
                                    <wp:extent cx="161925" cy="132080"/>
                                    <wp:effectExtent l="0" t="0" r="0" b="0"/>
                                    <wp:docPr id="478" name="Picture 47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2798560" wp14:editId="3AFE973B">
                                    <wp:extent cx="161925" cy="120015"/>
                                    <wp:effectExtent l="0" t="0" r="0" b="6985"/>
                                    <wp:docPr id="479" name="Picture 47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9" name="Text Box 469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D1A95B5" wp14:editId="3FEE1A5E">
                                    <wp:extent cx="161925" cy="132080"/>
                                    <wp:effectExtent l="0" t="0" r="0" b="0"/>
                                    <wp:docPr id="480" name="Picture 48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C766B48" wp14:editId="55FE688B">
                                    <wp:extent cx="161925" cy="120015"/>
                                    <wp:effectExtent l="0" t="0" r="0" b="6985"/>
                                    <wp:docPr id="481" name="Picture 48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" name="Text Box 470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A6F6B01" wp14:editId="5F68E0A0">
                                    <wp:extent cx="161925" cy="132080"/>
                                    <wp:effectExtent l="0" t="0" r="0" b="0"/>
                                    <wp:docPr id="482" name="Picture 48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57E3D1B" wp14:editId="66FB0C9F">
                                    <wp:extent cx="161925" cy="120015"/>
                                    <wp:effectExtent l="0" t="0" r="0" b="6985"/>
                                    <wp:docPr id="483" name="Picture 48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" name="Oval 471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" name="Oval 472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3" name="Oval 473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4" name="Text Box 474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E64AB9" id="Group 452" o:spid="_x0000_s1026" style="position:absolute;margin-left:23.3pt;margin-top:10.25pt;width:404.35pt;height:36.25pt;z-index:251664384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">
                <v:oval id="Oval 453" o:spid="_x0000_s1027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54" o:spid="_x0000_s1028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55" o:spid="_x0000_s1029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56" o:spid="_x0000_s1030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57" o:spid="_x0000_s1031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58" o:spid="_x0000_s1032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459" o:spid="_x0000_s1033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60" o:spid="_x0000_s1034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461" o:spid="_x0000_s1035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462" o:spid="_x0000_s1036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463" o:spid="_x0000_s1037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464" o:spid="_x0000_s1038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465" o:spid="_x0000_s1039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1117B62" wp14:editId="76B75702">
                              <wp:extent cx="161925" cy="120015"/>
                              <wp:effectExtent l="0" t="0" r="0" b="6985"/>
                              <wp:docPr id="475" name="Picture 47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66" o:spid="_x0000_s1040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EA2305A" wp14:editId="0F25CC28">
                              <wp:extent cx="161925" cy="120015"/>
                              <wp:effectExtent l="0" t="0" r="0" b="6985"/>
                              <wp:docPr id="476" name="Picture 47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67" o:spid="_x0000_s1041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B4BA37C" wp14:editId="0FCB9C39">
                              <wp:extent cx="161925" cy="120015"/>
                              <wp:effectExtent l="0" t="0" r="0" b="6985"/>
                              <wp:docPr id="477" name="Picture 47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68" o:spid="_x0000_s1042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36566E0" wp14:editId="14288B6D">
                              <wp:extent cx="161925" cy="132080"/>
                              <wp:effectExtent l="0" t="0" r="0" b="0"/>
                              <wp:docPr id="478" name="Picture 47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2798560" wp14:editId="3AFE973B">
                              <wp:extent cx="161925" cy="120015"/>
                              <wp:effectExtent l="0" t="0" r="0" b="6985"/>
                              <wp:docPr id="479" name="Picture 47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69" o:spid="_x0000_s1043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D1A95B5" wp14:editId="3FEE1A5E">
                              <wp:extent cx="161925" cy="132080"/>
                              <wp:effectExtent l="0" t="0" r="0" b="0"/>
                              <wp:docPr id="480" name="Picture 48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C766B48" wp14:editId="55FE688B">
                              <wp:extent cx="161925" cy="120015"/>
                              <wp:effectExtent l="0" t="0" r="0" b="6985"/>
                              <wp:docPr id="481" name="Picture 48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70" o:spid="_x0000_s1044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A6F6B01" wp14:editId="5F68E0A0">
                              <wp:extent cx="161925" cy="132080"/>
                              <wp:effectExtent l="0" t="0" r="0" b="0"/>
                              <wp:docPr id="482" name="Picture 48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57E3D1B" wp14:editId="66FB0C9F">
                              <wp:extent cx="161925" cy="120015"/>
                              <wp:effectExtent l="0" t="0" r="0" b="6985"/>
                              <wp:docPr id="483" name="Picture 48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471" o:spid="_x0000_s1045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72" o:spid="_x0000_s1046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73" o:spid="_x0000_s1047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474" o:spid="_x0000_s1048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›ÁZˇ" w:hAnsi="›ÁZˇ" w:cs="›ÁZˇ"/>
          <w:color w:val="000000"/>
          <w:sz w:val="21"/>
          <w:szCs w:val="21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A:</w:t>
      </w:r>
      <w:r w:rsidRPr="00C75243">
        <w:rPr>
          <w:rFonts w:ascii="Times New Roman" w:hAnsi="Times New Roman" w:cs="Times New Roman"/>
          <w:color w:val="000000"/>
        </w:rPr>
        <w:t xml:space="preserve"> Considerando com’era la tua vita un anno fa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›ÁZˇ" w:hAnsi="›ÁZˇ" w:cs="›ÁZˇ"/>
          <w:color w:val="000000"/>
          <w:sz w:val="21"/>
          <w:szCs w:val="21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186D347" wp14:editId="6C643377">
                <wp:simplePos x="0" y="0"/>
                <wp:positionH relativeFrom="margin">
                  <wp:posOffset>295910</wp:posOffset>
                </wp:positionH>
                <wp:positionV relativeFrom="paragraph">
                  <wp:posOffset>12446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420" name="Group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421" name="Oval 421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2" name="Oval 422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" name="Oval 423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4" name="Oval 424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5" name="Oval 425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" name="Oval 426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" name="Oval 427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8" name="Text Box 428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9" name="Oval 429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" name="Text Box 430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1" name="Text Box 431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Text Box 432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3" name="Text Box 433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0BC2401" wp14:editId="6CBDFB66">
                                    <wp:extent cx="161925" cy="120015"/>
                                    <wp:effectExtent l="0" t="0" r="0" b="6985"/>
                                    <wp:docPr id="443" name="Picture 44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Text Box 434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8DF6D5F" wp14:editId="3E73ABE8">
                                    <wp:extent cx="161925" cy="120015"/>
                                    <wp:effectExtent l="0" t="0" r="0" b="6985"/>
                                    <wp:docPr id="444" name="Picture 44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5" name="Text Box 435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6E58F1C" wp14:editId="7FAFDA11">
                                    <wp:extent cx="161925" cy="120015"/>
                                    <wp:effectExtent l="0" t="0" r="0" b="6985"/>
                                    <wp:docPr id="445" name="Picture 44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6" name="Text Box 436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D5CFA91" wp14:editId="03055E20">
                                    <wp:extent cx="161925" cy="132080"/>
                                    <wp:effectExtent l="0" t="0" r="0" b="0"/>
                                    <wp:docPr id="446" name="Picture 44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FF8B61B" wp14:editId="036F2AC4">
                                    <wp:extent cx="161925" cy="120015"/>
                                    <wp:effectExtent l="0" t="0" r="0" b="6985"/>
                                    <wp:docPr id="447" name="Picture 4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7" name="Text Box 437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410841E" wp14:editId="68A96816">
                                    <wp:extent cx="161925" cy="132080"/>
                                    <wp:effectExtent l="0" t="0" r="0" b="0"/>
                                    <wp:docPr id="448" name="Picture 4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60AF121" wp14:editId="2CD1505D">
                                    <wp:extent cx="161925" cy="120015"/>
                                    <wp:effectExtent l="0" t="0" r="0" b="6985"/>
                                    <wp:docPr id="449" name="Picture 4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8" name="Text Box 438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5B630D3" wp14:editId="697C0F14">
                                    <wp:extent cx="161925" cy="132080"/>
                                    <wp:effectExtent l="0" t="0" r="0" b="0"/>
                                    <wp:docPr id="450" name="Picture 4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75B58FE" wp14:editId="6671E33C">
                                    <wp:extent cx="161925" cy="120015"/>
                                    <wp:effectExtent l="0" t="0" r="0" b="6985"/>
                                    <wp:docPr id="451" name="Picture 45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" name="Oval 439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0" name="Oval 440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Oval 441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2" name="Text Box 442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186D347" id="Group 420" o:spid="_x0000_s1049" style="position:absolute;margin-left:23.3pt;margin-top:9.8pt;width:404.35pt;height:36.25pt;z-index:251663360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">
                <v:oval id="Oval 421" o:spid="_x0000_s1050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22" o:spid="_x0000_s1051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23" o:spid="_x0000_s1052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24" o:spid="_x0000_s1053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25" o:spid="_x0000_s1054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26" o:spid="_x0000_s1055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427" o:spid="_x0000_s1056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428" o:spid="_x0000_s1057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429" o:spid="_x0000_s1058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430" o:spid="_x0000_s1059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431" o:spid="_x0000_s1060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432" o:spid="_x0000_s1061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433" o:spid="_x0000_s1062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0BC2401" wp14:editId="6CBDFB66">
                              <wp:extent cx="161925" cy="120015"/>
                              <wp:effectExtent l="0" t="0" r="0" b="6985"/>
                              <wp:docPr id="443" name="Picture 44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34" o:spid="_x0000_s1063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8DF6D5F" wp14:editId="3E73ABE8">
                              <wp:extent cx="161925" cy="120015"/>
                              <wp:effectExtent l="0" t="0" r="0" b="6985"/>
                              <wp:docPr id="444" name="Picture 44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35" o:spid="_x0000_s1064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6E58F1C" wp14:editId="7FAFDA11">
                              <wp:extent cx="161925" cy="120015"/>
                              <wp:effectExtent l="0" t="0" r="0" b="6985"/>
                              <wp:docPr id="445" name="Picture 4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36" o:spid="_x0000_s1065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D5CFA91" wp14:editId="03055E20">
                              <wp:extent cx="161925" cy="132080"/>
                              <wp:effectExtent l="0" t="0" r="0" b="0"/>
                              <wp:docPr id="446" name="Picture 44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FF8B61B" wp14:editId="036F2AC4">
                              <wp:extent cx="161925" cy="120015"/>
                              <wp:effectExtent l="0" t="0" r="0" b="6985"/>
                              <wp:docPr id="447" name="Picture 4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37" o:spid="_x0000_s1066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410841E" wp14:editId="68A96816">
                              <wp:extent cx="161925" cy="132080"/>
                              <wp:effectExtent l="0" t="0" r="0" b="0"/>
                              <wp:docPr id="448" name="Picture 4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60AF121" wp14:editId="2CD1505D">
                              <wp:extent cx="161925" cy="120015"/>
                              <wp:effectExtent l="0" t="0" r="0" b="6985"/>
                              <wp:docPr id="449" name="Picture 4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38" o:spid="_x0000_s1067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5B630D3" wp14:editId="697C0F14">
                              <wp:extent cx="161925" cy="132080"/>
                              <wp:effectExtent l="0" t="0" r="0" b="0"/>
                              <wp:docPr id="450" name="Picture 4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75B58FE" wp14:editId="6671E33C">
                              <wp:extent cx="161925" cy="120015"/>
                              <wp:effectExtent l="0" t="0" r="0" b="6985"/>
                              <wp:docPr id="451" name="Picture 45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439" o:spid="_x0000_s1068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40" o:spid="_x0000_s1069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441" o:spid="_x0000_s1070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442" o:spid="_x0000_s1071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lastRenderedPageBreak/>
        <w:t>FU:</w:t>
      </w:r>
      <w:r w:rsidRPr="00C75243">
        <w:rPr>
          <w:rFonts w:ascii="Times New Roman" w:hAnsi="Times New Roman" w:cs="Times New Roman"/>
          <w:color w:val="000000"/>
        </w:rPr>
        <w:t xml:space="preserve"> Considerando come potrà essere la tua vita tra un anno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B1752EA" wp14:editId="28D4D06C">
                <wp:simplePos x="0" y="0"/>
                <wp:positionH relativeFrom="margin">
                  <wp:posOffset>295910</wp:posOffset>
                </wp:positionH>
                <wp:positionV relativeFrom="paragraph">
                  <wp:posOffset>5207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388" name="Group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389" name="Oval 389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Oval 390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Oval 391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Oval 392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Oval 393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Oval 394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" name="Oval 395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6" name="Text Box 396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" name="Oval 397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8" name="Text Box 398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9" name="Text Box 399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0" name="Text Box 400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1" name="Text Box 401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CCFEED7" wp14:editId="700A6BEB">
                                    <wp:extent cx="161925" cy="120015"/>
                                    <wp:effectExtent l="0" t="0" r="0" b="6985"/>
                                    <wp:docPr id="411" name="Picture 4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" name="Text Box 402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38FC77E" wp14:editId="4DE50543">
                                    <wp:extent cx="161925" cy="120015"/>
                                    <wp:effectExtent l="0" t="0" r="0" b="6985"/>
                                    <wp:docPr id="412" name="Picture 4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" name="Text Box 403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CDA6104" wp14:editId="40C8BB3B">
                                    <wp:extent cx="161925" cy="120015"/>
                                    <wp:effectExtent l="0" t="0" r="0" b="6985"/>
                                    <wp:docPr id="413" name="Picture 4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4" name="Text Box 404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72A02BF" wp14:editId="41B81CAC">
                                    <wp:extent cx="161925" cy="132080"/>
                                    <wp:effectExtent l="0" t="0" r="0" b="0"/>
                                    <wp:docPr id="414" name="Picture 4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F30D0AB" wp14:editId="1EC21653">
                                    <wp:extent cx="161925" cy="120015"/>
                                    <wp:effectExtent l="0" t="0" r="0" b="6985"/>
                                    <wp:docPr id="415" name="Picture 4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" name="Text Box 405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5B14EDC" wp14:editId="5E2B3A6B">
                                    <wp:extent cx="161925" cy="132080"/>
                                    <wp:effectExtent l="0" t="0" r="0" b="0"/>
                                    <wp:docPr id="416" name="Picture 4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B6CF54F" wp14:editId="5E0BBAC1">
                                    <wp:extent cx="161925" cy="120015"/>
                                    <wp:effectExtent l="0" t="0" r="0" b="6985"/>
                                    <wp:docPr id="417" name="Picture 41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" name="Text Box 406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1840C3D" wp14:editId="31D657C1">
                                    <wp:extent cx="161925" cy="132080"/>
                                    <wp:effectExtent l="0" t="0" r="0" b="0"/>
                                    <wp:docPr id="418" name="Picture 4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6F1478E" wp14:editId="7152CE27">
                                    <wp:extent cx="161925" cy="120015"/>
                                    <wp:effectExtent l="0" t="0" r="0" b="6985"/>
                                    <wp:docPr id="419" name="Picture 41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" name="Oval 407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Oval 408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" name="Oval 409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0" name="Text Box 410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B1752EA" id="Group 388" o:spid="_x0000_s1072" style="position:absolute;margin-left:23.3pt;margin-top:4.1pt;width:404.35pt;height:36.25pt;z-index:251662336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">
                <v:oval id="Oval 389" o:spid="_x0000_s1073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90" o:spid="_x0000_s1074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391" o:spid="_x0000_s1075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92" o:spid="_x0000_s1076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93" o:spid="_x0000_s1077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94" o:spid="_x0000_s1078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95" o:spid="_x0000_s1079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396" o:spid="_x0000_s1080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397" o:spid="_x0000_s1081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398" o:spid="_x0000_s1082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399" o:spid="_x0000_s1083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400" o:spid="_x0000_s1084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401" o:spid="_x0000_s1085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CCFEED7" wp14:editId="700A6BEB">
                              <wp:extent cx="161925" cy="120015"/>
                              <wp:effectExtent l="0" t="0" r="0" b="6985"/>
                              <wp:docPr id="411" name="Picture 4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02" o:spid="_x0000_s1086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38FC77E" wp14:editId="4DE50543">
                              <wp:extent cx="161925" cy="120015"/>
                              <wp:effectExtent l="0" t="0" r="0" b="6985"/>
                              <wp:docPr id="412" name="Picture 4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03" o:spid="_x0000_s1087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CDA6104" wp14:editId="40C8BB3B">
                              <wp:extent cx="161925" cy="120015"/>
                              <wp:effectExtent l="0" t="0" r="0" b="6985"/>
                              <wp:docPr id="413" name="Picture 4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04" o:spid="_x0000_s1088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72A02BF" wp14:editId="41B81CAC">
                              <wp:extent cx="161925" cy="132080"/>
                              <wp:effectExtent l="0" t="0" r="0" b="0"/>
                              <wp:docPr id="414" name="Picture 4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F30D0AB" wp14:editId="1EC21653">
                              <wp:extent cx="161925" cy="120015"/>
                              <wp:effectExtent l="0" t="0" r="0" b="6985"/>
                              <wp:docPr id="415" name="Picture 4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05" o:spid="_x0000_s1089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5B14EDC" wp14:editId="5E2B3A6B">
                              <wp:extent cx="161925" cy="132080"/>
                              <wp:effectExtent l="0" t="0" r="0" b="0"/>
                              <wp:docPr id="416" name="Picture 4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B6CF54F" wp14:editId="5E0BBAC1">
                              <wp:extent cx="161925" cy="120015"/>
                              <wp:effectExtent l="0" t="0" r="0" b="6985"/>
                              <wp:docPr id="417" name="Picture 41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06" o:spid="_x0000_s1090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1840C3D" wp14:editId="31D657C1">
                              <wp:extent cx="161925" cy="132080"/>
                              <wp:effectExtent l="0" t="0" r="0" b="0"/>
                              <wp:docPr id="418" name="Picture 4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6F1478E" wp14:editId="7152CE27">
                              <wp:extent cx="161925" cy="120015"/>
                              <wp:effectExtent l="0" t="0" r="0" b="6985"/>
                              <wp:docPr id="419" name="Picture 4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407" o:spid="_x0000_s1091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08" o:spid="_x0000_s1092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09" o:spid="_x0000_s1093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410" o:spid="_x0000_s1094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Default="003D2BF6" w:rsidP="003D2BF6">
      <w:pPr>
        <w:spacing w:line="480" w:lineRule="auto"/>
        <w:rPr>
          <w:rFonts w:ascii="Times New Roman" w:hAnsi="Times New Roman" w:cs="Times New Roman"/>
          <w:b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t>Interpersonal Well-Being (IN_WB): satisfaction with the quality of relationships with important people such as family, friends, and colleagues.</w:t>
      </w:r>
    </w:p>
    <w:p w:rsidR="003D3140" w:rsidRPr="00C37EE5" w:rsidRDefault="003D3140" w:rsidP="003D2BF6">
      <w:pPr>
        <w:spacing w:line="480" w:lineRule="auto"/>
        <w:rPr>
          <w:rFonts w:ascii="Times New Roman" w:hAnsi="Times New Roman" w:cs="Times New Roman"/>
          <w:b/>
          <w:color w:val="000000"/>
          <w:lang w:val="en-GB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R:</w:t>
      </w:r>
      <w:r w:rsidRPr="00C75243">
        <w:rPr>
          <w:rFonts w:ascii="Times New Roman" w:hAnsi="Times New Roman" w:cs="Times New Roman"/>
          <w:color w:val="000000"/>
        </w:rPr>
        <w:t xml:space="preserve"> Questo gruppo di domande riguarda le tue relazioni personali. Il numero che si trova più a destra, dieci (10), rappresenta il meglio, il numero più a sinistra, zero (0), rappresenta il peggio. Considerando come sono le relazioni con le persone importanti della tua vita in questo periodo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74C8AEA" wp14:editId="1E79F805">
                <wp:simplePos x="0" y="0"/>
                <wp:positionH relativeFrom="margin">
                  <wp:posOffset>295910</wp:posOffset>
                </wp:positionH>
                <wp:positionV relativeFrom="paragraph">
                  <wp:posOffset>17399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356" name="Group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357" name="Oval 357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" name="Oval 358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9" name="Oval 359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0" name="Oval 360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1" name="Oval 361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2" name="Oval 362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" name="Oval 363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4" name="Text Box 364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5" name="Oval 365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6" name="Text Box 366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7" name="Text Box 367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8" name="Text Box 368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Text Box 369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DB456E3" wp14:editId="6A76231F">
                                    <wp:extent cx="161925" cy="120015"/>
                                    <wp:effectExtent l="0" t="0" r="0" b="6985"/>
                                    <wp:docPr id="1" name="Pictur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Text Box 370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9033B93" wp14:editId="6C115B07">
                                    <wp:extent cx="161925" cy="120015"/>
                                    <wp:effectExtent l="0" t="0" r="0" b="6985"/>
                                    <wp:docPr id="2" name="Picture 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" name="Text Box 371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F4119D3" wp14:editId="5F889C1A">
                                    <wp:extent cx="161925" cy="120015"/>
                                    <wp:effectExtent l="0" t="0" r="0" b="6985"/>
                                    <wp:docPr id="3" name="Picture 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2" name="Text Box 372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C5D8699" wp14:editId="5B019185">
                                    <wp:extent cx="161925" cy="132080"/>
                                    <wp:effectExtent l="0" t="0" r="0" b="0"/>
                                    <wp:docPr id="4" name="Picture 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638718F" wp14:editId="1E69576A">
                                    <wp:extent cx="161925" cy="120015"/>
                                    <wp:effectExtent l="0" t="0" r="0" b="6985"/>
                                    <wp:docPr id="5" name="Picture 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Text Box 373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666AAA5" wp14:editId="2BAD3F87">
                                    <wp:extent cx="161925" cy="132080"/>
                                    <wp:effectExtent l="0" t="0" r="0" b="0"/>
                                    <wp:docPr id="6" name="Picture 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06AF1BD" wp14:editId="11C8B562">
                                    <wp:extent cx="161925" cy="120015"/>
                                    <wp:effectExtent l="0" t="0" r="0" b="6985"/>
                                    <wp:docPr id="7" name="Picture 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4" name="Text Box 374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F1F9FF3" wp14:editId="6B47FAE7">
                                    <wp:extent cx="161925" cy="132080"/>
                                    <wp:effectExtent l="0" t="0" r="0" b="0"/>
                                    <wp:docPr id="8" name="Picture 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37150A7" wp14:editId="6D2FDD53">
                                    <wp:extent cx="161925" cy="120015"/>
                                    <wp:effectExtent l="0" t="0" r="0" b="6985"/>
                                    <wp:docPr id="9" name="Picture 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Oval 375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6" name="Oval 376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Oval 377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Text Box 378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74C8AEA" id="Group 356" o:spid="_x0000_s1095" style="position:absolute;margin-left:23.3pt;margin-top:13.7pt;width:404.35pt;height:36.25pt;z-index:251661312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">
                <v:oval id="Oval 357" o:spid="_x0000_s1096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58" o:spid="_x0000_s1097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359" o:spid="_x0000_s1098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60" o:spid="_x0000_s1099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61" o:spid="_x0000_s1100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362" o:spid="_x0000_s1101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363" o:spid="_x0000_s1102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364" o:spid="_x0000_s1103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365" o:spid="_x0000_s1104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366" o:spid="_x0000_s1105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367" o:spid="_x0000_s1106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368" o:spid="_x0000_s1107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369" o:spid="_x0000_s1108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DB456E3" wp14:editId="6A76231F">
                              <wp:extent cx="161925" cy="120015"/>
                              <wp:effectExtent l="0" t="0" r="0" b="6985"/>
                              <wp:docPr id="1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70" o:spid="_x0000_s1109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9033B93" wp14:editId="6C115B07">
                              <wp:extent cx="161925" cy="120015"/>
                              <wp:effectExtent l="0" t="0" r="0" b="6985"/>
                              <wp:docPr id="2" name="Picture 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71" o:spid="_x0000_s1110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F4119D3" wp14:editId="5F889C1A">
                              <wp:extent cx="161925" cy="120015"/>
                              <wp:effectExtent l="0" t="0" r="0" b="6985"/>
                              <wp:docPr id="3" name="Picture 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72" o:spid="_x0000_s1111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C5D8699" wp14:editId="5B019185">
                              <wp:extent cx="161925" cy="132080"/>
                              <wp:effectExtent l="0" t="0" r="0" b="0"/>
                              <wp:docPr id="4" name="Picture 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638718F" wp14:editId="1E69576A">
                              <wp:extent cx="161925" cy="120015"/>
                              <wp:effectExtent l="0" t="0" r="0" b="6985"/>
                              <wp:docPr id="5" name="Picture 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73" o:spid="_x0000_s1112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666AAA5" wp14:editId="2BAD3F87">
                              <wp:extent cx="161925" cy="132080"/>
                              <wp:effectExtent l="0" t="0" r="0" b="0"/>
                              <wp:docPr id="6" name="Picture 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06AF1BD" wp14:editId="11C8B562">
                              <wp:extent cx="161925" cy="120015"/>
                              <wp:effectExtent l="0" t="0" r="0" b="6985"/>
                              <wp:docPr id="7" name="Picture 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74" o:spid="_x0000_s1113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F1F9FF3" wp14:editId="6B47FAE7">
                              <wp:extent cx="161925" cy="132080"/>
                              <wp:effectExtent l="0" t="0" r="0" b="0"/>
                              <wp:docPr id="8" name="Picture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37150A7" wp14:editId="6D2FDD53">
                              <wp:extent cx="161925" cy="120015"/>
                              <wp:effectExtent l="0" t="0" r="0" b="6985"/>
                              <wp:docPr id="9" name="Picture 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375" o:spid="_x0000_s1114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76" o:spid="_x0000_s1115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377" o:spid="_x0000_s1116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378" o:spid="_x0000_s1117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A:</w:t>
      </w:r>
      <w:r w:rsidRPr="00C75243">
        <w:rPr>
          <w:rFonts w:ascii="Times New Roman" w:hAnsi="Times New Roman" w:cs="Times New Roman"/>
          <w:color w:val="000000"/>
        </w:rPr>
        <w:t xml:space="preserve"> Considerando come erano le relazioni con le persone importanti della tua vita un anno fa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82C9675" wp14:editId="7194DAA5">
                <wp:simplePos x="0" y="0"/>
                <wp:positionH relativeFrom="margin">
                  <wp:posOffset>295910</wp:posOffset>
                </wp:positionH>
                <wp:positionV relativeFrom="paragraph">
                  <wp:posOffset>3429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324" name="Group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325" name="Oval 325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Oval 326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Oval 327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Oval 328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9" name="Oval 329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Oval 330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1" name="Oval 331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Text Box 332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" name="Oval 333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" name="Text Box 334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5" name="Text Box 335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" name="Text Box 336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7" name="Text Box 337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79F4F05" wp14:editId="05A72938">
                                    <wp:extent cx="161925" cy="120015"/>
                                    <wp:effectExtent l="0" t="0" r="0" b="6985"/>
                                    <wp:docPr id="10" name="Picture 1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8" name="Text Box 338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CCCCAFA" wp14:editId="77938E52">
                                    <wp:extent cx="161925" cy="120015"/>
                                    <wp:effectExtent l="0" t="0" r="0" b="6985"/>
                                    <wp:docPr id="11" name="Picture 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9" name="Text Box 339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BCBCB11" wp14:editId="143A31E8">
                                    <wp:extent cx="161925" cy="120015"/>
                                    <wp:effectExtent l="0" t="0" r="0" b="6985"/>
                                    <wp:docPr id="12" name="Picture 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0" name="Text Box 340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1CCF78F" wp14:editId="7F41D66D">
                                    <wp:extent cx="161925" cy="132080"/>
                                    <wp:effectExtent l="0" t="0" r="0" b="0"/>
                                    <wp:docPr id="13" name="Picture 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BCC1D9E" wp14:editId="0099005B">
                                    <wp:extent cx="161925" cy="120015"/>
                                    <wp:effectExtent l="0" t="0" r="0" b="6985"/>
                                    <wp:docPr id="14" name="Picture 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1" name="Text Box 341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0EED54E" wp14:editId="1579FD63">
                                    <wp:extent cx="161925" cy="132080"/>
                                    <wp:effectExtent l="0" t="0" r="0" b="0"/>
                                    <wp:docPr id="15" name="Picture 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3FA6FBF" wp14:editId="399DAF61">
                                    <wp:extent cx="161925" cy="120015"/>
                                    <wp:effectExtent l="0" t="0" r="0" b="6985"/>
                                    <wp:docPr id="16" name="Picture 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2" name="Text Box 342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3D8EAAB" wp14:editId="43AF7AFC">
                                    <wp:extent cx="161925" cy="132080"/>
                                    <wp:effectExtent l="0" t="0" r="0" b="0"/>
                                    <wp:docPr id="17" name="Picture 1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E0DFFB9" wp14:editId="3A181E72">
                                    <wp:extent cx="161925" cy="120015"/>
                                    <wp:effectExtent l="0" t="0" r="0" b="6985"/>
                                    <wp:docPr id="18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3" name="Oval 343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4" name="Oval 344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5" name="Oval 345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" name="Text Box 346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82C9675" id="Group 324" o:spid="_x0000_s1118" style="position:absolute;margin-left:23.3pt;margin-top:2.7pt;width:404.35pt;height:36.25pt;z-index:251660288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">
                <v:oval id="Oval 325" o:spid="_x0000_s1119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26" o:spid="_x0000_s1120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327" o:spid="_x0000_s1121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328" o:spid="_x0000_s1122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29" o:spid="_x0000_s1123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30" o:spid="_x0000_s1124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31" o:spid="_x0000_s1125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332" o:spid="_x0000_s1126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333" o:spid="_x0000_s1127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334" o:spid="_x0000_s1128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335" o:spid="_x0000_s1129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336" o:spid="_x0000_s1130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337" o:spid="_x0000_s1131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79F4F05" wp14:editId="05A72938">
                              <wp:extent cx="161925" cy="120015"/>
                              <wp:effectExtent l="0" t="0" r="0" b="6985"/>
                              <wp:docPr id="10" name="Picture 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38" o:spid="_x0000_s1132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CCCCAFA" wp14:editId="77938E52">
                              <wp:extent cx="161925" cy="120015"/>
                              <wp:effectExtent l="0" t="0" r="0" b="6985"/>
                              <wp:docPr id="11" name="Picture 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39" o:spid="_x0000_s1133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BCBCB11" wp14:editId="143A31E8">
                              <wp:extent cx="161925" cy="120015"/>
                              <wp:effectExtent l="0" t="0" r="0" b="6985"/>
                              <wp:docPr id="12" name="Picture 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40" o:spid="_x0000_s1134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1CCF78F" wp14:editId="7F41D66D">
                              <wp:extent cx="161925" cy="132080"/>
                              <wp:effectExtent l="0" t="0" r="0" b="0"/>
                              <wp:docPr id="13" name="Picture 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BCC1D9E" wp14:editId="0099005B">
                              <wp:extent cx="161925" cy="120015"/>
                              <wp:effectExtent l="0" t="0" r="0" b="6985"/>
                              <wp:docPr id="14" name="Picture 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41" o:spid="_x0000_s1135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0EED54E" wp14:editId="1579FD63">
                              <wp:extent cx="161925" cy="132080"/>
                              <wp:effectExtent l="0" t="0" r="0" b="0"/>
                              <wp:docPr id="15" name="Picture 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3FA6FBF" wp14:editId="399DAF61">
                              <wp:extent cx="161925" cy="120015"/>
                              <wp:effectExtent l="0" t="0" r="0" b="6985"/>
                              <wp:docPr id="16" name="Picture 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342" o:spid="_x0000_s1136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3D8EAAB" wp14:editId="43AF7AFC">
                              <wp:extent cx="161925" cy="132080"/>
                              <wp:effectExtent l="0" t="0" r="0" b="0"/>
                              <wp:docPr id="17" name="Picture 1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E0DFFB9" wp14:editId="3A181E72">
                              <wp:extent cx="161925" cy="120015"/>
                              <wp:effectExtent l="0" t="0" r="0" b="6985"/>
                              <wp:docPr id="18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343" o:spid="_x0000_s1137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44" o:spid="_x0000_s1138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345" o:spid="_x0000_s1139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346" o:spid="_x0000_s1140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FU:</w:t>
      </w:r>
      <w:r w:rsidRPr="00C75243">
        <w:rPr>
          <w:rFonts w:ascii="Times New Roman" w:hAnsi="Times New Roman" w:cs="Times New Roman"/>
          <w:color w:val="000000"/>
        </w:rPr>
        <w:t xml:space="preserve"> Considerando come potranno essere le relazioni con le persone importanti della tua vita tra un anno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94EB77" wp14:editId="4A1A3A6D">
                <wp:simplePos x="0" y="0"/>
                <wp:positionH relativeFrom="margin">
                  <wp:posOffset>295910</wp:posOffset>
                </wp:positionH>
                <wp:positionV relativeFrom="paragraph">
                  <wp:posOffset>5016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323" name="Group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223" name="Oval 223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Oval 224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Oval 225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Oval 226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Oval 227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Oval 228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Oval 229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Text Box 231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Oval 230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Text Box 234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Text Box 235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Text Box 236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Text Box 237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AFA582A" wp14:editId="31151515">
                                    <wp:extent cx="161925" cy="120015"/>
                                    <wp:effectExtent l="0" t="0" r="0" b="6985"/>
                                    <wp:docPr id="317" name="Picture 31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Text Box 238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107CF65" wp14:editId="73AC1A9F">
                                    <wp:extent cx="161925" cy="120015"/>
                                    <wp:effectExtent l="0" t="0" r="0" b="6985"/>
                                    <wp:docPr id="316" name="Picture 3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Text Box 239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29BE08F" wp14:editId="010286AD">
                                    <wp:extent cx="161925" cy="120015"/>
                                    <wp:effectExtent l="0" t="0" r="0" b="6985"/>
                                    <wp:docPr id="318" name="Picture 3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Text Box 240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00BE464" wp14:editId="634583BA">
                                    <wp:extent cx="161925" cy="132080"/>
                                    <wp:effectExtent l="0" t="0" r="0" b="0"/>
                                    <wp:docPr id="319" name="Picture 31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CDB67A3" wp14:editId="0823C35E">
                                    <wp:extent cx="161925" cy="120015"/>
                                    <wp:effectExtent l="0" t="0" r="0" b="6985"/>
                                    <wp:docPr id="320" name="Picture 32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Text Box 241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1EDD87F" wp14:editId="3C9744C6">
                                    <wp:extent cx="161925" cy="132080"/>
                                    <wp:effectExtent l="0" t="0" r="0" b="0"/>
                                    <wp:docPr id="321" name="Picture 32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2362218" wp14:editId="41C6B51B">
                                    <wp:extent cx="161925" cy="120015"/>
                                    <wp:effectExtent l="0" t="0" r="0" b="6985"/>
                                    <wp:docPr id="322" name="Picture 32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Text Box 242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46DE2EE" wp14:editId="76A785F2">
                                    <wp:extent cx="161925" cy="132080"/>
                                    <wp:effectExtent l="0" t="0" r="0" b="0"/>
                                    <wp:docPr id="252" name="Picture 25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3CA8BAE" wp14:editId="5C5D41F0">
                                    <wp:extent cx="161925" cy="120015"/>
                                    <wp:effectExtent l="0" t="0" r="0" b="6985"/>
                                    <wp:docPr id="253" name="Picture 25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Oval 232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Oval 233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Oval 243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Text Box 244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694EB77" id="Group 323" o:spid="_x0000_s1141" style="position:absolute;margin-left:23.3pt;margin-top:3.95pt;width:404.35pt;height:36.25pt;z-index:251659264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">
                <v:oval id="Oval 223" o:spid="_x0000_s1142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224" o:spid="_x0000_s1143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225" o:spid="_x0000_s1144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226" o:spid="_x0000_s1145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227" o:spid="_x0000_s1146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228" o:spid="_x0000_s1147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229" o:spid="_x0000_s1148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231" o:spid="_x0000_s1149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230" o:spid="_x0000_s1150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234" o:spid="_x0000_s1151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235" o:spid="_x0000_s1152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236" o:spid="_x0000_s1153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237" o:spid="_x0000_s1154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AFA582A" wp14:editId="31151515">
                              <wp:extent cx="161925" cy="120015"/>
                              <wp:effectExtent l="0" t="0" r="0" b="6985"/>
                              <wp:docPr id="317" name="Picture 31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38" o:spid="_x0000_s1155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107CF65" wp14:editId="73AC1A9F">
                              <wp:extent cx="161925" cy="120015"/>
                              <wp:effectExtent l="0" t="0" r="0" b="6985"/>
                              <wp:docPr id="316" name="Picture 3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39" o:spid="_x0000_s1156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29BE08F" wp14:editId="010286AD">
                              <wp:extent cx="161925" cy="120015"/>
                              <wp:effectExtent l="0" t="0" r="0" b="6985"/>
                              <wp:docPr id="318" name="Picture 3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40" o:spid="_x0000_s1157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00BE464" wp14:editId="634583BA">
                              <wp:extent cx="161925" cy="132080"/>
                              <wp:effectExtent l="0" t="0" r="0" b="0"/>
                              <wp:docPr id="319" name="Picture 3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CDB67A3" wp14:editId="0823C35E">
                              <wp:extent cx="161925" cy="120015"/>
                              <wp:effectExtent l="0" t="0" r="0" b="6985"/>
                              <wp:docPr id="320" name="Picture 32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41" o:spid="_x0000_s1158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1EDD87F" wp14:editId="3C9744C6">
                              <wp:extent cx="161925" cy="132080"/>
                              <wp:effectExtent l="0" t="0" r="0" b="0"/>
                              <wp:docPr id="321" name="Picture 32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2362218" wp14:editId="41C6B51B">
                              <wp:extent cx="161925" cy="120015"/>
                              <wp:effectExtent l="0" t="0" r="0" b="6985"/>
                              <wp:docPr id="322" name="Picture 32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42" o:spid="_x0000_s1159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46DE2EE" wp14:editId="76A785F2">
                              <wp:extent cx="161925" cy="132080"/>
                              <wp:effectExtent l="0" t="0" r="0" b="0"/>
                              <wp:docPr id="252" name="Picture 25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3CA8BAE" wp14:editId="5C5D41F0">
                              <wp:extent cx="161925" cy="120015"/>
                              <wp:effectExtent l="0" t="0" r="0" b="6985"/>
                              <wp:docPr id="253" name="Picture 25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232" o:spid="_x0000_s1160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233" o:spid="_x0000_s1161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243" o:spid="_x0000_s1162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244" o:spid="_x0000_s1163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C75243" w:rsidRDefault="003D2BF6" w:rsidP="003D2BF6">
      <w:pPr>
        <w:spacing w:line="480" w:lineRule="auto"/>
        <w:outlineLvl w:val="0"/>
        <w:rPr>
          <w:rFonts w:ascii="Times New Roman" w:hAnsi="Times New Roman" w:cs="Times New Roman"/>
          <w:b/>
          <w:color w:val="000000"/>
        </w:rPr>
      </w:pPr>
    </w:p>
    <w:p w:rsidR="003D2BF6" w:rsidRPr="00C37EE5" w:rsidRDefault="003D2BF6" w:rsidP="003D2BF6">
      <w:pPr>
        <w:spacing w:line="480" w:lineRule="auto"/>
        <w:outlineLvl w:val="0"/>
        <w:rPr>
          <w:rFonts w:ascii="Times New Roman" w:hAnsi="Times New Roman" w:cs="Times New Roman"/>
          <w:b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lastRenderedPageBreak/>
        <w:t>Community Well-Being (CO_WB): satisfaction with one’s community.</w:t>
      </w:r>
    </w:p>
    <w:p w:rsidR="003D3140" w:rsidRDefault="003D3140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R:</w:t>
      </w:r>
      <w:r w:rsidRPr="00C75243">
        <w:rPr>
          <w:rFonts w:ascii="Times New Roman" w:hAnsi="Times New Roman" w:cs="Times New Roman"/>
          <w:color w:val="000000"/>
        </w:rPr>
        <w:t xml:space="preserve"> Questo gruppo di domande riguarda la tua comunità. Il numero che si trova più a destra, dieci (10), rappresenta il meglio, il numero più a sinistra, zero (0), rappresenta il peggio. Considerando com'è la comunità dove vivi in questo periodo, quale numero sceglieresti?</w: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B404DB9" wp14:editId="1CF2A227">
                <wp:simplePos x="0" y="0"/>
                <wp:positionH relativeFrom="margin">
                  <wp:posOffset>295910</wp:posOffset>
                </wp:positionH>
                <wp:positionV relativeFrom="paragraph">
                  <wp:posOffset>15557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484" name="Group 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485" name="Oval 485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6" name="Oval 486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7" name="Oval 487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8" name="Oval 488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9" name="Oval 489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0" name="Oval 490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1" name="Oval 491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2" name="Text Box 492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3" name="Oval 493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4" name="Text Box 494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5" name="Text Box 495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6" name="Text Box 496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7" name="Text Box 497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4ACC47F" wp14:editId="22FB2B1C">
                                    <wp:extent cx="161925" cy="120015"/>
                                    <wp:effectExtent l="0" t="0" r="0" b="6985"/>
                                    <wp:docPr id="602" name="Picture 60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8" name="Text Box 498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3A4BC8F" wp14:editId="31E26423">
                                    <wp:extent cx="161925" cy="120015"/>
                                    <wp:effectExtent l="0" t="0" r="0" b="6985"/>
                                    <wp:docPr id="603" name="Picture 60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9" name="Text Box 499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8F6AD95" wp14:editId="5A6E2DEE">
                                    <wp:extent cx="161925" cy="120015"/>
                                    <wp:effectExtent l="0" t="0" r="0" b="6985"/>
                                    <wp:docPr id="604" name="Picture 60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0" name="Text Box 500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13007E2" wp14:editId="4AAB3F0B">
                                    <wp:extent cx="161925" cy="132080"/>
                                    <wp:effectExtent l="0" t="0" r="0" b="0"/>
                                    <wp:docPr id="605" name="Picture 60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69E6FF3" wp14:editId="273986C9">
                                    <wp:extent cx="161925" cy="120015"/>
                                    <wp:effectExtent l="0" t="0" r="0" b="6985"/>
                                    <wp:docPr id="606" name="Picture 60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1" name="Text Box 501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F1A52FC" wp14:editId="6FEE59BF">
                                    <wp:extent cx="161925" cy="132080"/>
                                    <wp:effectExtent l="0" t="0" r="0" b="0"/>
                                    <wp:docPr id="607" name="Picture 60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5F5EA2D" wp14:editId="66258880">
                                    <wp:extent cx="161925" cy="120015"/>
                                    <wp:effectExtent l="0" t="0" r="0" b="6985"/>
                                    <wp:docPr id="608" name="Picture 60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2" name="Text Box 502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094CEB0" wp14:editId="67C9F4CD">
                                    <wp:extent cx="161925" cy="132080"/>
                                    <wp:effectExtent l="0" t="0" r="0" b="0"/>
                                    <wp:docPr id="609" name="Picture 60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9C14586" wp14:editId="1694FDF3">
                                    <wp:extent cx="161925" cy="120015"/>
                                    <wp:effectExtent l="0" t="0" r="0" b="6985"/>
                                    <wp:docPr id="610" name="Picture 61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3" name="Oval 503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4" name="Oval 504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5" name="Oval 505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6" name="Text Box 506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B404DB9" id="Group 484" o:spid="_x0000_s1164" style="position:absolute;margin-left:23.3pt;margin-top:12.25pt;width:404.35pt;height:36.25pt;z-index:251665408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">
                <v:oval id="Oval 485" o:spid="_x0000_s1165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86" o:spid="_x0000_s1166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87" o:spid="_x0000_s1167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488" o:spid="_x0000_s1168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489" o:spid="_x0000_s1169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490" o:spid="_x0000_s1170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491" o:spid="_x0000_s1171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492" o:spid="_x0000_s1172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493" o:spid="_x0000_s1173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494" o:spid="_x0000_s1174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495" o:spid="_x0000_s1175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496" o:spid="_x0000_s1176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497" o:spid="_x0000_s1177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4ACC47F" wp14:editId="22FB2B1C">
                              <wp:extent cx="161925" cy="120015"/>
                              <wp:effectExtent l="0" t="0" r="0" b="6985"/>
                              <wp:docPr id="602" name="Picture 60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98" o:spid="_x0000_s1178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3A4BC8F" wp14:editId="31E26423">
                              <wp:extent cx="161925" cy="120015"/>
                              <wp:effectExtent l="0" t="0" r="0" b="6985"/>
                              <wp:docPr id="603" name="Picture 60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99" o:spid="_x0000_s1179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8F6AD95" wp14:editId="5A6E2DEE">
                              <wp:extent cx="161925" cy="120015"/>
                              <wp:effectExtent l="0" t="0" r="0" b="6985"/>
                              <wp:docPr id="604" name="Picture 60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00" o:spid="_x0000_s1180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13007E2" wp14:editId="4AAB3F0B">
                              <wp:extent cx="161925" cy="132080"/>
                              <wp:effectExtent l="0" t="0" r="0" b="0"/>
                              <wp:docPr id="605" name="Picture 60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69E6FF3" wp14:editId="273986C9">
                              <wp:extent cx="161925" cy="120015"/>
                              <wp:effectExtent l="0" t="0" r="0" b="6985"/>
                              <wp:docPr id="606" name="Picture 60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01" o:spid="_x0000_s1181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F1A52FC" wp14:editId="6FEE59BF">
                              <wp:extent cx="161925" cy="132080"/>
                              <wp:effectExtent l="0" t="0" r="0" b="0"/>
                              <wp:docPr id="607" name="Picture 60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5F5EA2D" wp14:editId="66258880">
                              <wp:extent cx="161925" cy="120015"/>
                              <wp:effectExtent l="0" t="0" r="0" b="6985"/>
                              <wp:docPr id="608" name="Picture 60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02" o:spid="_x0000_s1182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094CEB0" wp14:editId="67C9F4CD">
                              <wp:extent cx="161925" cy="132080"/>
                              <wp:effectExtent l="0" t="0" r="0" b="0"/>
                              <wp:docPr id="609" name="Picture 60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9C14586" wp14:editId="1694FDF3">
                              <wp:extent cx="161925" cy="120015"/>
                              <wp:effectExtent l="0" t="0" r="0" b="6985"/>
                              <wp:docPr id="610" name="Picture 6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503" o:spid="_x0000_s1183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04" o:spid="_x0000_s1184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05" o:spid="_x0000_s1185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506" o:spid="_x0000_s1186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outlineLvl w:val="0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A:</w:t>
      </w:r>
      <w:r w:rsidRPr="00C75243">
        <w:rPr>
          <w:rFonts w:ascii="Times New Roman" w:hAnsi="Times New Roman" w:cs="Times New Roman"/>
          <w:color w:val="000000"/>
        </w:rPr>
        <w:t xml:space="preserve"> Considerando come era un anno fa la comunità dove vivi, quale numero sceglieresti?</w: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3437408" wp14:editId="6DC723C8">
                <wp:simplePos x="0" y="0"/>
                <wp:positionH relativeFrom="margin">
                  <wp:posOffset>295910</wp:posOffset>
                </wp:positionH>
                <wp:positionV relativeFrom="paragraph">
                  <wp:posOffset>12509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516" name="Group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517" name="Oval 517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8" name="Oval 518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9" name="Oval 519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0" name="Oval 520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1" name="Oval 521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2" name="Oval 522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3" name="Oval 523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4" name="Text Box 524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5" name="Oval 525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6" name="Text Box 526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7" name="Text Box 527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8" name="Text Box 528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" name="Text Box 529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A07D46B" wp14:editId="796CEB21">
                                    <wp:extent cx="161925" cy="120015"/>
                                    <wp:effectExtent l="0" t="0" r="0" b="6985"/>
                                    <wp:docPr id="593" name="Picture 59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0" name="Text Box 530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C2748FD" wp14:editId="4A27EFF2">
                                    <wp:extent cx="161925" cy="120015"/>
                                    <wp:effectExtent l="0" t="0" r="0" b="6985"/>
                                    <wp:docPr id="594" name="Picture 59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1" name="Text Box 531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11461C9" wp14:editId="05F802FC">
                                    <wp:extent cx="161925" cy="120015"/>
                                    <wp:effectExtent l="0" t="0" r="0" b="6985"/>
                                    <wp:docPr id="595" name="Picture 59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2" name="Text Box 532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4BE7D61" wp14:editId="2ADCD55F">
                                    <wp:extent cx="161925" cy="132080"/>
                                    <wp:effectExtent l="0" t="0" r="0" b="0"/>
                                    <wp:docPr id="596" name="Picture 59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4F25CE6" wp14:editId="10E2D706">
                                    <wp:extent cx="161925" cy="120015"/>
                                    <wp:effectExtent l="0" t="0" r="0" b="6985"/>
                                    <wp:docPr id="597" name="Picture 59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3" name="Text Box 533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B0A65CE" wp14:editId="58F0998E">
                                    <wp:extent cx="161925" cy="132080"/>
                                    <wp:effectExtent l="0" t="0" r="0" b="0"/>
                                    <wp:docPr id="598" name="Picture 59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13FB108" wp14:editId="23774E95">
                                    <wp:extent cx="161925" cy="120015"/>
                                    <wp:effectExtent l="0" t="0" r="0" b="6985"/>
                                    <wp:docPr id="599" name="Picture 59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4" name="Text Box 534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6A1861E" wp14:editId="3DA312A7">
                                    <wp:extent cx="161925" cy="132080"/>
                                    <wp:effectExtent l="0" t="0" r="0" b="0"/>
                                    <wp:docPr id="600" name="Picture 60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40F5DC5" wp14:editId="4C8D24E2">
                                    <wp:extent cx="161925" cy="120015"/>
                                    <wp:effectExtent l="0" t="0" r="0" b="6985"/>
                                    <wp:docPr id="601" name="Picture 60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5" name="Oval 535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6" name="Oval 536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7" name="Oval 537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8" name="Text Box 538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3437408" id="Group 516" o:spid="_x0000_s1187" style="position:absolute;margin-left:23.3pt;margin-top:9.85pt;width:404.35pt;height:36.25pt;z-index:251666432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">
                <v:oval id="Oval 517" o:spid="_x0000_s1188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18" o:spid="_x0000_s1189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519" o:spid="_x0000_s1190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20" o:spid="_x0000_s1191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521" o:spid="_x0000_s1192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22" o:spid="_x0000_s1193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23" o:spid="_x0000_s1194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524" o:spid="_x0000_s1195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525" o:spid="_x0000_s1196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526" o:spid="_x0000_s1197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527" o:spid="_x0000_s1198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528" o:spid="_x0000_s1199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529" o:spid="_x0000_s1200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A07D46B" wp14:editId="796CEB21">
                              <wp:extent cx="161925" cy="120015"/>
                              <wp:effectExtent l="0" t="0" r="0" b="6985"/>
                              <wp:docPr id="593" name="Picture 59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30" o:spid="_x0000_s1201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C2748FD" wp14:editId="4A27EFF2">
                              <wp:extent cx="161925" cy="120015"/>
                              <wp:effectExtent l="0" t="0" r="0" b="6985"/>
                              <wp:docPr id="594" name="Picture 59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31" o:spid="_x0000_s1202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11461C9" wp14:editId="05F802FC">
                              <wp:extent cx="161925" cy="120015"/>
                              <wp:effectExtent l="0" t="0" r="0" b="6985"/>
                              <wp:docPr id="595" name="Picture 59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32" o:spid="_x0000_s1203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4BE7D61" wp14:editId="2ADCD55F">
                              <wp:extent cx="161925" cy="132080"/>
                              <wp:effectExtent l="0" t="0" r="0" b="0"/>
                              <wp:docPr id="596" name="Picture 59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4F25CE6" wp14:editId="10E2D706">
                              <wp:extent cx="161925" cy="120015"/>
                              <wp:effectExtent l="0" t="0" r="0" b="6985"/>
                              <wp:docPr id="597" name="Picture 59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33" o:spid="_x0000_s1204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B0A65CE" wp14:editId="58F0998E">
                              <wp:extent cx="161925" cy="132080"/>
                              <wp:effectExtent l="0" t="0" r="0" b="0"/>
                              <wp:docPr id="598" name="Picture 59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13FB108" wp14:editId="23774E95">
                              <wp:extent cx="161925" cy="120015"/>
                              <wp:effectExtent l="0" t="0" r="0" b="6985"/>
                              <wp:docPr id="599" name="Picture 59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534" o:spid="_x0000_s1205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6A1861E" wp14:editId="3DA312A7">
                              <wp:extent cx="161925" cy="132080"/>
                              <wp:effectExtent l="0" t="0" r="0" b="0"/>
                              <wp:docPr id="600" name="Picture 60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40F5DC5" wp14:editId="4C8D24E2">
                              <wp:extent cx="161925" cy="120015"/>
                              <wp:effectExtent l="0" t="0" r="0" b="6985"/>
                              <wp:docPr id="601" name="Picture 60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535" o:spid="_x0000_s1206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36" o:spid="_x0000_s1207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537" o:spid="_x0000_s1208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538" o:spid="_x0000_s1209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FU:</w:t>
      </w:r>
      <w:r w:rsidRPr="00C75243">
        <w:rPr>
          <w:rFonts w:ascii="Times New Roman" w:hAnsi="Times New Roman" w:cs="Times New Roman"/>
          <w:color w:val="000000"/>
        </w:rPr>
        <w:t xml:space="preserve"> Considerando come potrà essere tra un anno la comunità dove vivi, quale numero sceglieresti?</w: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BB4976F" wp14:editId="2A2246D5">
                <wp:simplePos x="0" y="0"/>
                <wp:positionH relativeFrom="margin">
                  <wp:posOffset>295910</wp:posOffset>
                </wp:positionH>
                <wp:positionV relativeFrom="paragraph">
                  <wp:posOffset>15367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611" name="Group 6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612" name="Oval 612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3" name="Oval 613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4" name="Oval 614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5" name="Oval 615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6" name="Oval 616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7" name="Oval 617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8" name="Oval 618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9" name="Text Box 619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0" name="Oval 620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1" name="Text Box 621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2" name="Text Box 622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3" name="Text Box 623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4" name="Text Box 624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87C97EE" wp14:editId="0EDD6AEB">
                                    <wp:extent cx="161925" cy="120015"/>
                                    <wp:effectExtent l="0" t="0" r="0" b="6985"/>
                                    <wp:docPr id="643" name="Picture 64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5" name="Text Box 625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A9FCF89" wp14:editId="1FE97DC2">
                                    <wp:extent cx="161925" cy="120015"/>
                                    <wp:effectExtent l="0" t="0" r="0" b="6985"/>
                                    <wp:docPr id="644" name="Picture 64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6" name="Text Box 626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07F74CD" wp14:editId="44B0CE83">
                                    <wp:extent cx="161925" cy="120015"/>
                                    <wp:effectExtent l="0" t="0" r="0" b="6985"/>
                                    <wp:docPr id="645" name="Picture 64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7" name="Text Box 627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9487CA7" wp14:editId="1CE31246">
                                    <wp:extent cx="161925" cy="132080"/>
                                    <wp:effectExtent l="0" t="0" r="0" b="0"/>
                                    <wp:docPr id="646" name="Picture 64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E40C7B8" wp14:editId="263AB1D7">
                                    <wp:extent cx="161925" cy="120015"/>
                                    <wp:effectExtent l="0" t="0" r="0" b="6985"/>
                                    <wp:docPr id="647" name="Picture 6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8" name="Text Box 628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CD01A35" wp14:editId="268A0ECA">
                                    <wp:extent cx="161925" cy="132080"/>
                                    <wp:effectExtent l="0" t="0" r="0" b="0"/>
                                    <wp:docPr id="648" name="Picture 6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9662351" wp14:editId="7E659C49">
                                    <wp:extent cx="161925" cy="120015"/>
                                    <wp:effectExtent l="0" t="0" r="0" b="6985"/>
                                    <wp:docPr id="649" name="Picture 6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9" name="Text Box 629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7AC5FC8" wp14:editId="5AE373EA">
                                    <wp:extent cx="161925" cy="132080"/>
                                    <wp:effectExtent l="0" t="0" r="0" b="0"/>
                                    <wp:docPr id="650" name="Picture 6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2E2C64D" wp14:editId="30DE6033">
                                    <wp:extent cx="161925" cy="120015"/>
                                    <wp:effectExtent l="0" t="0" r="0" b="6985"/>
                                    <wp:docPr id="651" name="Picture 65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0" name="Oval 630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1" name="Oval 631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2" name="Oval 632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3" name="Text Box 633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BB4976F" id="Group 611" o:spid="_x0000_s1210" style="position:absolute;margin-left:23.3pt;margin-top:12.1pt;width:404.35pt;height:36.25pt;z-index:251667456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">
                <v:oval id="Oval 612" o:spid="_x0000_s1211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13" o:spid="_x0000_s1212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14" o:spid="_x0000_s1213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15" o:spid="_x0000_s1214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16" o:spid="_x0000_s1215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17" o:spid="_x0000_s1216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18" o:spid="_x0000_s1217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619" o:spid="_x0000_s1218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620" o:spid="_x0000_s1219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621" o:spid="_x0000_s1220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622" o:spid="_x0000_s1221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623" o:spid="_x0000_s1222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624" o:spid="_x0000_s1223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87C97EE" wp14:editId="0EDD6AEB">
                              <wp:extent cx="161925" cy="120015"/>
                              <wp:effectExtent l="0" t="0" r="0" b="6985"/>
                              <wp:docPr id="643" name="Picture 64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25" o:spid="_x0000_s1224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A9FCF89" wp14:editId="1FE97DC2">
                              <wp:extent cx="161925" cy="120015"/>
                              <wp:effectExtent l="0" t="0" r="0" b="6985"/>
                              <wp:docPr id="644" name="Picture 64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26" o:spid="_x0000_s1225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07F74CD" wp14:editId="44B0CE83">
                              <wp:extent cx="161925" cy="120015"/>
                              <wp:effectExtent l="0" t="0" r="0" b="6985"/>
                              <wp:docPr id="645" name="Picture 6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27" o:spid="_x0000_s1226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9487CA7" wp14:editId="1CE31246">
                              <wp:extent cx="161925" cy="132080"/>
                              <wp:effectExtent l="0" t="0" r="0" b="0"/>
                              <wp:docPr id="646" name="Picture 64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E40C7B8" wp14:editId="263AB1D7">
                              <wp:extent cx="161925" cy="120015"/>
                              <wp:effectExtent l="0" t="0" r="0" b="6985"/>
                              <wp:docPr id="647" name="Picture 6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28" o:spid="_x0000_s1227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CD01A35" wp14:editId="268A0ECA">
                              <wp:extent cx="161925" cy="132080"/>
                              <wp:effectExtent l="0" t="0" r="0" b="0"/>
                              <wp:docPr id="648" name="Picture 6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9662351" wp14:editId="7E659C49">
                              <wp:extent cx="161925" cy="120015"/>
                              <wp:effectExtent l="0" t="0" r="0" b="6985"/>
                              <wp:docPr id="649" name="Picture 6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29" o:spid="_x0000_s1228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7AC5FC8" wp14:editId="5AE373EA">
                              <wp:extent cx="161925" cy="132080"/>
                              <wp:effectExtent l="0" t="0" r="0" b="0"/>
                              <wp:docPr id="650" name="Picture 6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2E2C64D" wp14:editId="30DE6033">
                              <wp:extent cx="161925" cy="120015"/>
                              <wp:effectExtent l="0" t="0" r="0" b="6985"/>
                              <wp:docPr id="651" name="Picture 65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630" o:spid="_x0000_s1229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31" o:spid="_x0000_s1230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32" o:spid="_x0000_s1231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633" o:spid="_x0000_s1232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921A96" w:rsidRDefault="003D2BF6" w:rsidP="003D2BF6">
      <w:pPr>
        <w:spacing w:line="480" w:lineRule="auto"/>
        <w:outlineLvl w:val="0"/>
        <w:rPr>
          <w:rFonts w:ascii="Times New Roman" w:hAnsi="Times New Roman" w:cs="Times New Roman"/>
          <w:b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t>Occupational Well-Being (OC_WB): satisfaction with one’s job, vocation, or avocation.</w:t>
      </w:r>
    </w:p>
    <w:p w:rsidR="003D3140" w:rsidRDefault="003D3140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R:</w:t>
      </w:r>
      <w:r w:rsidRPr="00C75243">
        <w:rPr>
          <w:rFonts w:ascii="Times New Roman" w:hAnsi="Times New Roman" w:cs="Times New Roman"/>
          <w:color w:val="000000"/>
        </w:rPr>
        <w:t xml:space="preserve"> Questo gruppo di domande riguarda la tua occupazione principale. Il numero che si trova più a destra, dieci (10), rappresenta il meglio, il numero più a sinistra, zero (0), rappresenta il peggio. Considerando com'è la tua occupazione principale (impiegato/a, lavoratore/rice in proprio, volontario/a, studente/ssa, occuparsi della casa) in questo periodo, quale numero sceglieresti?</w: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0041420" wp14:editId="3784D2B0">
                <wp:simplePos x="0" y="0"/>
                <wp:positionH relativeFrom="margin">
                  <wp:posOffset>295910</wp:posOffset>
                </wp:positionH>
                <wp:positionV relativeFrom="paragraph">
                  <wp:posOffset>3746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652" name="Group 6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653" name="Oval 653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4" name="Oval 654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5" name="Oval 655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6" name="Oval 656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7" name="Oval 657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8" name="Oval 658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9" name="Oval 659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0" name="Text Box 660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1" name="Oval 661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2" name="Text Box 662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3" name="Text Box 663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4" name="Text Box 664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5" name="Text Box 665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52C6429" wp14:editId="130B233B">
                                    <wp:extent cx="161925" cy="120015"/>
                                    <wp:effectExtent l="0" t="0" r="0" b="6985"/>
                                    <wp:docPr id="675" name="Picture 67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6" name="Text Box 666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3FE18B7" wp14:editId="26071E64">
                                    <wp:extent cx="161925" cy="120015"/>
                                    <wp:effectExtent l="0" t="0" r="0" b="6985"/>
                                    <wp:docPr id="676" name="Picture 67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7" name="Text Box 667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42C5A11" wp14:editId="3487DF72">
                                    <wp:extent cx="161925" cy="120015"/>
                                    <wp:effectExtent l="0" t="0" r="0" b="6985"/>
                                    <wp:docPr id="677" name="Picture 67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8" name="Text Box 668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0D44A96" wp14:editId="1B3E5A60">
                                    <wp:extent cx="161925" cy="132080"/>
                                    <wp:effectExtent l="0" t="0" r="0" b="0"/>
                                    <wp:docPr id="678" name="Picture 67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21DCE58" wp14:editId="0C81EC06">
                                    <wp:extent cx="161925" cy="120015"/>
                                    <wp:effectExtent l="0" t="0" r="0" b="6985"/>
                                    <wp:docPr id="679" name="Picture 67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9" name="Text Box 669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0C463B1" wp14:editId="193170D8">
                                    <wp:extent cx="161925" cy="132080"/>
                                    <wp:effectExtent l="0" t="0" r="0" b="0"/>
                                    <wp:docPr id="680" name="Picture 68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8C2C565" wp14:editId="031B6CA4">
                                    <wp:extent cx="161925" cy="120015"/>
                                    <wp:effectExtent l="0" t="0" r="0" b="6985"/>
                                    <wp:docPr id="681" name="Picture 68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0" name="Text Box 670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B83CD3F" wp14:editId="1A65B80A">
                                    <wp:extent cx="161925" cy="132080"/>
                                    <wp:effectExtent l="0" t="0" r="0" b="0"/>
                                    <wp:docPr id="682" name="Picture 68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B521C6B" wp14:editId="281904F9">
                                    <wp:extent cx="161925" cy="120015"/>
                                    <wp:effectExtent l="0" t="0" r="0" b="6985"/>
                                    <wp:docPr id="683" name="Picture 68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1" name="Oval 671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2" name="Oval 672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3" name="Oval 673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4" name="Text Box 674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0041420" id="Group 652" o:spid="_x0000_s1233" style="position:absolute;margin-left:23.3pt;margin-top:2.95pt;width:404.35pt;height:36.25pt;z-index:251668480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">
                <v:oval id="Oval 653" o:spid="_x0000_s1234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54" o:spid="_x0000_s1235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55" o:spid="_x0000_s1236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56" o:spid="_x0000_s1237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57" o:spid="_x0000_s1238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58" o:spid="_x0000_s1239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659" o:spid="_x0000_s1240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660" o:spid="_x0000_s1241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661" o:spid="_x0000_s1242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662" o:spid="_x0000_s1243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663" o:spid="_x0000_s1244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664" o:spid="_x0000_s1245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665" o:spid="_x0000_s1246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52C6429" wp14:editId="130B233B">
                              <wp:extent cx="161925" cy="120015"/>
                              <wp:effectExtent l="0" t="0" r="0" b="6985"/>
                              <wp:docPr id="675" name="Picture 67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66" o:spid="_x0000_s1247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3FE18B7" wp14:editId="26071E64">
                              <wp:extent cx="161925" cy="120015"/>
                              <wp:effectExtent l="0" t="0" r="0" b="6985"/>
                              <wp:docPr id="676" name="Picture 67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67" o:spid="_x0000_s1248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42C5A11" wp14:editId="3487DF72">
                              <wp:extent cx="161925" cy="120015"/>
                              <wp:effectExtent l="0" t="0" r="0" b="6985"/>
                              <wp:docPr id="677" name="Picture 67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68" o:spid="_x0000_s1249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0D44A96" wp14:editId="1B3E5A60">
                              <wp:extent cx="161925" cy="132080"/>
                              <wp:effectExtent l="0" t="0" r="0" b="0"/>
                              <wp:docPr id="678" name="Picture 67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21DCE58" wp14:editId="0C81EC06">
                              <wp:extent cx="161925" cy="120015"/>
                              <wp:effectExtent l="0" t="0" r="0" b="6985"/>
                              <wp:docPr id="679" name="Picture 67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69" o:spid="_x0000_s1250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0C463B1" wp14:editId="193170D8">
                              <wp:extent cx="161925" cy="132080"/>
                              <wp:effectExtent l="0" t="0" r="0" b="0"/>
                              <wp:docPr id="680" name="Picture 68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8C2C565" wp14:editId="031B6CA4">
                              <wp:extent cx="161925" cy="120015"/>
                              <wp:effectExtent l="0" t="0" r="0" b="6985"/>
                              <wp:docPr id="681" name="Picture 68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70" o:spid="_x0000_s1251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B83CD3F" wp14:editId="1A65B80A">
                              <wp:extent cx="161925" cy="132080"/>
                              <wp:effectExtent l="0" t="0" r="0" b="0"/>
                              <wp:docPr id="682" name="Picture 68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B521C6B" wp14:editId="281904F9">
                              <wp:extent cx="161925" cy="120015"/>
                              <wp:effectExtent l="0" t="0" r="0" b="6985"/>
                              <wp:docPr id="683" name="Picture 68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671" o:spid="_x0000_s1252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72" o:spid="_x0000_s1253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73" o:spid="_x0000_s1254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674" o:spid="_x0000_s1255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3140" w:rsidRDefault="003D3140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3140" w:rsidRDefault="003D3140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A:</w:t>
      </w:r>
      <w:r w:rsidRPr="00C75243">
        <w:rPr>
          <w:rFonts w:ascii="Times New Roman" w:hAnsi="Times New Roman" w:cs="Times New Roman"/>
          <w:color w:val="000000"/>
        </w:rPr>
        <w:t xml:space="preserve"> Considerando come era la tua occupazione principale un anno fa, quale numero sceglieresti?</w: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D937337" wp14:editId="1CB80569">
                <wp:simplePos x="0" y="0"/>
                <wp:positionH relativeFrom="margin">
                  <wp:posOffset>295910</wp:posOffset>
                </wp:positionH>
                <wp:positionV relativeFrom="paragraph">
                  <wp:posOffset>6159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684" name="Group 6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685" name="Oval 685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6" name="Oval 686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7" name="Oval 687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8" name="Oval 688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9" name="Oval 689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0" name="Oval 690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1" name="Oval 691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2" name="Text Box 692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3" name="Oval 693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4" name="Text Box 694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5" name="Text Box 695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6" name="Text Box 696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7" name="Text Box 697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7D29C1E" wp14:editId="05BBDCCE">
                                    <wp:extent cx="161925" cy="120015"/>
                                    <wp:effectExtent l="0" t="0" r="0" b="6985"/>
                                    <wp:docPr id="707" name="Picture 70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8" name="Text Box 698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C70FF38" wp14:editId="55FBD053">
                                    <wp:extent cx="161925" cy="120015"/>
                                    <wp:effectExtent l="0" t="0" r="0" b="6985"/>
                                    <wp:docPr id="708" name="Picture 70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9" name="Text Box 699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3AFDBE6" wp14:editId="7C93C50B">
                                    <wp:extent cx="161925" cy="120015"/>
                                    <wp:effectExtent l="0" t="0" r="0" b="6985"/>
                                    <wp:docPr id="709" name="Picture 70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0" name="Text Box 700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7D30B6F" wp14:editId="066A7C5E">
                                    <wp:extent cx="161925" cy="132080"/>
                                    <wp:effectExtent l="0" t="0" r="0" b="0"/>
                                    <wp:docPr id="710" name="Picture 71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E31C9DC" wp14:editId="1719E11B">
                                    <wp:extent cx="161925" cy="120015"/>
                                    <wp:effectExtent l="0" t="0" r="0" b="6985"/>
                                    <wp:docPr id="711" name="Picture 7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1" name="Text Box 701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7530163" wp14:editId="766931D1">
                                    <wp:extent cx="161925" cy="132080"/>
                                    <wp:effectExtent l="0" t="0" r="0" b="0"/>
                                    <wp:docPr id="712" name="Picture 7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CA90C9F" wp14:editId="3C56069B">
                                    <wp:extent cx="161925" cy="120015"/>
                                    <wp:effectExtent l="0" t="0" r="0" b="6985"/>
                                    <wp:docPr id="713" name="Picture 7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2" name="Text Box 702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95D337F" wp14:editId="678D74AA">
                                    <wp:extent cx="161925" cy="132080"/>
                                    <wp:effectExtent l="0" t="0" r="0" b="0"/>
                                    <wp:docPr id="714" name="Picture 7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8C17C51" wp14:editId="71CB121B">
                                    <wp:extent cx="161925" cy="120015"/>
                                    <wp:effectExtent l="0" t="0" r="0" b="6985"/>
                                    <wp:docPr id="715" name="Picture 7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3" name="Oval 703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4" name="Oval 704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5" name="Oval 705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6" name="Text Box 706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D937337" id="Group 684" o:spid="_x0000_s1256" style="position:absolute;margin-left:23.3pt;margin-top:4.85pt;width:404.35pt;height:36.25pt;z-index:251669504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">
                <v:oval id="Oval 685" o:spid="_x0000_s1257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86" o:spid="_x0000_s1258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687" o:spid="_x0000_s1259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88" o:spid="_x0000_s1260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89" o:spid="_x0000_s1261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690" o:spid="_x0000_s1262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691" o:spid="_x0000_s1263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692" o:spid="_x0000_s1264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693" o:spid="_x0000_s1265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694" o:spid="_x0000_s1266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695" o:spid="_x0000_s1267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696" o:spid="_x0000_s1268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697" o:spid="_x0000_s1269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7D29C1E" wp14:editId="05BBDCCE">
                              <wp:extent cx="161925" cy="120015"/>
                              <wp:effectExtent l="0" t="0" r="0" b="6985"/>
                              <wp:docPr id="707" name="Picture 70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98" o:spid="_x0000_s1270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C70FF38" wp14:editId="55FBD053">
                              <wp:extent cx="161925" cy="120015"/>
                              <wp:effectExtent l="0" t="0" r="0" b="6985"/>
                              <wp:docPr id="708" name="Picture 70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699" o:spid="_x0000_s1271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3AFDBE6" wp14:editId="7C93C50B">
                              <wp:extent cx="161925" cy="120015"/>
                              <wp:effectExtent l="0" t="0" r="0" b="6985"/>
                              <wp:docPr id="709" name="Picture 70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00" o:spid="_x0000_s1272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7D30B6F" wp14:editId="066A7C5E">
                              <wp:extent cx="161925" cy="132080"/>
                              <wp:effectExtent l="0" t="0" r="0" b="0"/>
                              <wp:docPr id="710" name="Picture 7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E31C9DC" wp14:editId="1719E11B">
                              <wp:extent cx="161925" cy="120015"/>
                              <wp:effectExtent l="0" t="0" r="0" b="6985"/>
                              <wp:docPr id="711" name="Picture 7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01" o:spid="_x0000_s1273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7530163" wp14:editId="766931D1">
                              <wp:extent cx="161925" cy="132080"/>
                              <wp:effectExtent l="0" t="0" r="0" b="0"/>
                              <wp:docPr id="712" name="Picture 7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CA90C9F" wp14:editId="3C56069B">
                              <wp:extent cx="161925" cy="120015"/>
                              <wp:effectExtent l="0" t="0" r="0" b="6985"/>
                              <wp:docPr id="713" name="Picture 7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02" o:spid="_x0000_s1274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95D337F" wp14:editId="678D74AA">
                              <wp:extent cx="161925" cy="132080"/>
                              <wp:effectExtent l="0" t="0" r="0" b="0"/>
                              <wp:docPr id="714" name="Picture 7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8C17C51" wp14:editId="71CB121B">
                              <wp:extent cx="161925" cy="120015"/>
                              <wp:effectExtent l="0" t="0" r="0" b="6985"/>
                              <wp:docPr id="715" name="Picture 7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703" o:spid="_x0000_s1275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" filled="f" strokecolor="black [3213]" strokeweight=".5pt">
                  <v:stroke joinstyle="miter"/>
                  <v:path arrowok="t"/>
                </v:oval>
                <v:oval id="Oval 704" o:spid="_x0000_s1276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05" o:spid="_x0000_s1277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706" o:spid="_x0000_s1278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FU:</w:t>
      </w:r>
      <w:r w:rsidRPr="00C75243">
        <w:rPr>
          <w:rFonts w:ascii="Times New Roman" w:hAnsi="Times New Roman" w:cs="Times New Roman"/>
          <w:color w:val="000000"/>
        </w:rPr>
        <w:t xml:space="preserve"> Considerando come potrà essere la tua occupazione principale tra un anno, quale numero sceglieresti?</w: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AB44D82" wp14:editId="520E4F30">
                <wp:simplePos x="0" y="0"/>
                <wp:positionH relativeFrom="margin">
                  <wp:posOffset>295910</wp:posOffset>
                </wp:positionH>
                <wp:positionV relativeFrom="paragraph">
                  <wp:posOffset>9207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716" name="Group 7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717" name="Oval 717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8" name="Oval 718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9" name="Oval 719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0" name="Oval 720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1" name="Oval 721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2" name="Oval 722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3" name="Oval 723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4" name="Text Box 724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5" name="Oval 725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6" name="Text Box 726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7" name="Text Box 727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8" name="Text Box 728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9" name="Text Box 729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22A32B6" wp14:editId="57E8635B">
                                    <wp:extent cx="161925" cy="120015"/>
                                    <wp:effectExtent l="0" t="0" r="0" b="6985"/>
                                    <wp:docPr id="748" name="Picture 7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0" name="Text Box 730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3081DE8" wp14:editId="59701536">
                                    <wp:extent cx="161925" cy="120015"/>
                                    <wp:effectExtent l="0" t="0" r="0" b="6985"/>
                                    <wp:docPr id="749" name="Picture 7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1" name="Text Box 731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23C56BE" wp14:editId="6FD8A6D0">
                                    <wp:extent cx="161925" cy="120015"/>
                                    <wp:effectExtent l="0" t="0" r="0" b="6985"/>
                                    <wp:docPr id="750" name="Picture 7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2" name="Text Box 732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F166333" wp14:editId="58E86721">
                                    <wp:extent cx="161925" cy="132080"/>
                                    <wp:effectExtent l="0" t="0" r="0" b="0"/>
                                    <wp:docPr id="751" name="Picture 75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6C94164" wp14:editId="51DE8274">
                                    <wp:extent cx="161925" cy="120015"/>
                                    <wp:effectExtent l="0" t="0" r="0" b="6985"/>
                                    <wp:docPr id="752" name="Picture 75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3" name="Text Box 733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ABFFCCE" wp14:editId="42524114">
                                    <wp:extent cx="161925" cy="132080"/>
                                    <wp:effectExtent l="0" t="0" r="0" b="0"/>
                                    <wp:docPr id="753" name="Picture 75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89778BA" wp14:editId="15FF56F5">
                                    <wp:extent cx="161925" cy="120015"/>
                                    <wp:effectExtent l="0" t="0" r="0" b="6985"/>
                                    <wp:docPr id="754" name="Picture 75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4" name="Text Box 734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55E09BB" wp14:editId="73A82598">
                                    <wp:extent cx="161925" cy="132080"/>
                                    <wp:effectExtent l="0" t="0" r="0" b="0"/>
                                    <wp:docPr id="755" name="Picture 75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4B7302F" wp14:editId="52C02735">
                                    <wp:extent cx="161925" cy="120015"/>
                                    <wp:effectExtent l="0" t="0" r="0" b="6985"/>
                                    <wp:docPr id="756" name="Picture 75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5" name="Oval 735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6" name="Oval 736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7" name="Oval 737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8" name="Text Box 738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B44D82" id="Group 716" o:spid="_x0000_s1279" style="position:absolute;margin-left:23.3pt;margin-top:7.25pt;width:404.35pt;height:36.25pt;z-index:251670528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">
                <v:oval id="Oval 717" o:spid="_x0000_s1280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18" o:spid="_x0000_s1281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19" o:spid="_x0000_s1282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20" o:spid="_x0000_s1283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21" o:spid="_x0000_s1284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722" o:spid="_x0000_s1285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23" o:spid="_x0000_s1286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724" o:spid="_x0000_s1287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725" o:spid="_x0000_s1288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726" o:spid="_x0000_s1289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727" o:spid="_x0000_s1290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728" o:spid="_x0000_s1291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729" o:spid="_x0000_s1292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22A32B6" wp14:editId="57E8635B">
                              <wp:extent cx="161925" cy="120015"/>
                              <wp:effectExtent l="0" t="0" r="0" b="6985"/>
                              <wp:docPr id="748" name="Picture 7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30" o:spid="_x0000_s1293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3081DE8" wp14:editId="59701536">
                              <wp:extent cx="161925" cy="120015"/>
                              <wp:effectExtent l="0" t="0" r="0" b="6985"/>
                              <wp:docPr id="749" name="Picture 7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31" o:spid="_x0000_s1294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23C56BE" wp14:editId="6FD8A6D0">
                              <wp:extent cx="161925" cy="120015"/>
                              <wp:effectExtent l="0" t="0" r="0" b="6985"/>
                              <wp:docPr id="750" name="Picture 7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32" o:spid="_x0000_s1295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F166333" wp14:editId="58E86721">
                              <wp:extent cx="161925" cy="132080"/>
                              <wp:effectExtent l="0" t="0" r="0" b="0"/>
                              <wp:docPr id="751" name="Picture 75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6C94164" wp14:editId="51DE8274">
                              <wp:extent cx="161925" cy="120015"/>
                              <wp:effectExtent l="0" t="0" r="0" b="6985"/>
                              <wp:docPr id="752" name="Picture 75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33" o:spid="_x0000_s1296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ABFFCCE" wp14:editId="42524114">
                              <wp:extent cx="161925" cy="132080"/>
                              <wp:effectExtent l="0" t="0" r="0" b="0"/>
                              <wp:docPr id="753" name="Picture 75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89778BA" wp14:editId="15FF56F5">
                              <wp:extent cx="161925" cy="120015"/>
                              <wp:effectExtent l="0" t="0" r="0" b="6985"/>
                              <wp:docPr id="754" name="Picture 75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34" o:spid="_x0000_s1297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55E09BB" wp14:editId="73A82598">
                              <wp:extent cx="161925" cy="132080"/>
                              <wp:effectExtent l="0" t="0" r="0" b="0"/>
                              <wp:docPr id="755" name="Picture 75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4B7302F" wp14:editId="52C02735">
                              <wp:extent cx="161925" cy="120015"/>
                              <wp:effectExtent l="0" t="0" r="0" b="6985"/>
                              <wp:docPr id="756" name="Picture 75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735" o:spid="_x0000_s1298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36" o:spid="_x0000_s1299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737" o:spid="_x0000_s1300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738" o:spid="_x0000_s1301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2D5286" w:rsidRDefault="003D2BF6" w:rsidP="003D2BF6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t>Physical Well-Being (PH_WB): state of satisfaction with one’s overall health and wellness.</w:t>
      </w:r>
    </w:p>
    <w:p w:rsidR="003D3140" w:rsidRDefault="003D3140" w:rsidP="003D2BF6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R:</w:t>
      </w:r>
      <w:r w:rsidRPr="00C75243">
        <w:rPr>
          <w:rFonts w:ascii="Times New Roman" w:hAnsi="Times New Roman" w:cs="Times New Roman"/>
          <w:color w:val="000000"/>
        </w:rPr>
        <w:t xml:space="preserve"> Questo gruppo di domande riguarda la tua salute e benessere fisico. Il numero che si trova più a destra, dieci (10), rappresenta il meglio, il numero più a sinistra, zero (0), rappresenta il peggio. Considerando com'è la tua salute e benessere fisico in questo periodo, quale numero sceglieresti?</w: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A00D1E9" wp14:editId="5C819994">
                <wp:simplePos x="0" y="0"/>
                <wp:positionH relativeFrom="margin">
                  <wp:posOffset>295910</wp:posOffset>
                </wp:positionH>
                <wp:positionV relativeFrom="paragraph">
                  <wp:posOffset>10477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757" name="Group 7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8" cy="460798"/>
                        </a:xfrm>
                      </wpg:grpSpPr>
                      <wps:wsp>
                        <wps:cNvPr id="758" name="Oval 758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9" name="Oval 759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0" name="Oval 760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1" name="Oval 761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2" name="Oval 762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3" name="Oval 763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4" name="Oval 764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5" name="Text Box 765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6" name="Oval 766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7" name="Text Box 767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8" name="Text Box 768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9" name="Text Box 769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0" name="Text Box 770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B70E383" wp14:editId="44D4FD38">
                                    <wp:extent cx="161925" cy="120015"/>
                                    <wp:effectExtent l="0" t="0" r="0" b="6985"/>
                                    <wp:docPr id="780" name="Picture 78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1" name="Text Box 771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F5304F2" wp14:editId="0EF1A1A4">
                                    <wp:extent cx="161925" cy="120015"/>
                                    <wp:effectExtent l="0" t="0" r="0" b="6985"/>
                                    <wp:docPr id="781" name="Picture 78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2" name="Text Box 772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409475B" wp14:editId="33034E7E">
                                    <wp:extent cx="161925" cy="120015"/>
                                    <wp:effectExtent l="0" t="0" r="0" b="6985"/>
                                    <wp:docPr id="782" name="Picture 78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3" name="Text Box 773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236E4F0" wp14:editId="5EF993F1">
                                    <wp:extent cx="161925" cy="132080"/>
                                    <wp:effectExtent l="0" t="0" r="0" b="0"/>
                                    <wp:docPr id="783" name="Picture 78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7AD6CB4" wp14:editId="432FFB4D">
                                    <wp:extent cx="161925" cy="120015"/>
                                    <wp:effectExtent l="0" t="0" r="0" b="6985"/>
                                    <wp:docPr id="784" name="Picture 78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4" name="Text Box 774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65949D2" wp14:editId="7A71B2B6">
                                    <wp:extent cx="161925" cy="132080"/>
                                    <wp:effectExtent l="0" t="0" r="0" b="0"/>
                                    <wp:docPr id="785" name="Picture 78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6E1E903" wp14:editId="53B5081B">
                                    <wp:extent cx="161925" cy="120015"/>
                                    <wp:effectExtent l="0" t="0" r="0" b="6985"/>
                                    <wp:docPr id="786" name="Picture 78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5" name="Text Box 775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3650B29" wp14:editId="7669E96D">
                                    <wp:extent cx="161925" cy="132080"/>
                                    <wp:effectExtent l="0" t="0" r="0" b="0"/>
                                    <wp:docPr id="787" name="Picture 78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82CEA04" wp14:editId="4E1A7930">
                                    <wp:extent cx="161925" cy="120015"/>
                                    <wp:effectExtent l="0" t="0" r="0" b="6985"/>
                                    <wp:docPr id="788" name="Picture 78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6" name="Oval 776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7" name="Oval 777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8" name="Oval 778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9" name="Text Box 779"/>
                        <wps:cNvSpPr txBox="1">
                          <a:spLocks/>
                        </wps:cNvSpPr>
                        <wps:spPr>
                          <a:xfrm>
                            <a:off x="4563533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A00D1E9" id="Group 757" o:spid="_x0000_s1302" style="position:absolute;margin-left:23.3pt;margin-top:8.25pt;width:404.35pt;height:36.25pt;z-index:251671552;mso-position-horizontal-relative:margin;mso-width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">
                <v:oval id="Oval 758" o:spid="_x0000_s1303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759" o:spid="_x0000_s1304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60" o:spid="_x0000_s1305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61" o:spid="_x0000_s1306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762" o:spid="_x0000_s1307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763" o:spid="_x0000_s1308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764" o:spid="_x0000_s1309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765" o:spid="_x0000_s1310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766" o:spid="_x0000_s1311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767" o:spid="_x0000_s1312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768" o:spid="_x0000_s1313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769" o:spid="_x0000_s1314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770" o:spid="_x0000_s1315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B70E383" wp14:editId="44D4FD38">
                              <wp:extent cx="161925" cy="120015"/>
                              <wp:effectExtent l="0" t="0" r="0" b="6985"/>
                              <wp:docPr id="780" name="Picture 78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71" o:spid="_x0000_s1316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F5304F2" wp14:editId="0EF1A1A4">
                              <wp:extent cx="161925" cy="120015"/>
                              <wp:effectExtent l="0" t="0" r="0" b="6985"/>
                              <wp:docPr id="781" name="Picture 78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72" o:spid="_x0000_s1317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409475B" wp14:editId="33034E7E">
                              <wp:extent cx="161925" cy="120015"/>
                              <wp:effectExtent l="0" t="0" r="0" b="6985"/>
                              <wp:docPr id="782" name="Picture 78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73" o:spid="_x0000_s1318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236E4F0" wp14:editId="5EF993F1">
                              <wp:extent cx="161925" cy="132080"/>
                              <wp:effectExtent l="0" t="0" r="0" b="0"/>
                              <wp:docPr id="783" name="Picture 78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7AD6CB4" wp14:editId="432FFB4D">
                              <wp:extent cx="161925" cy="120015"/>
                              <wp:effectExtent l="0" t="0" r="0" b="6985"/>
                              <wp:docPr id="784" name="Picture 78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74" o:spid="_x0000_s1319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65949D2" wp14:editId="7A71B2B6">
                              <wp:extent cx="161925" cy="132080"/>
                              <wp:effectExtent l="0" t="0" r="0" b="0"/>
                              <wp:docPr id="785" name="Picture 78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6E1E903" wp14:editId="53B5081B">
                              <wp:extent cx="161925" cy="120015"/>
                              <wp:effectExtent l="0" t="0" r="0" b="6985"/>
                              <wp:docPr id="786" name="Picture 78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775" o:spid="_x0000_s1320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3650B29" wp14:editId="7669E96D">
                              <wp:extent cx="161925" cy="132080"/>
                              <wp:effectExtent l="0" t="0" r="0" b="0"/>
                              <wp:docPr id="787" name="Picture 78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82CEA04" wp14:editId="4E1A7930">
                              <wp:extent cx="161925" cy="120015"/>
                              <wp:effectExtent l="0" t="0" r="0" b="6985"/>
                              <wp:docPr id="788" name="Picture 78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776" o:spid="_x0000_s1321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77" o:spid="_x0000_s1322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78" o:spid="_x0000_s1323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779" o:spid="_x0000_s1324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A:</w:t>
      </w:r>
      <w:r w:rsidRPr="00C75243">
        <w:rPr>
          <w:rFonts w:ascii="Times New Roman" w:hAnsi="Times New Roman" w:cs="Times New Roman"/>
          <w:color w:val="000000"/>
        </w:rPr>
        <w:t xml:space="preserve"> Considerando come era la tua salute e benessere fisico un anno fa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2EDBCF9" wp14:editId="2577801D">
                <wp:simplePos x="0" y="0"/>
                <wp:positionH relativeFrom="margin">
                  <wp:posOffset>295910</wp:posOffset>
                </wp:positionH>
                <wp:positionV relativeFrom="paragraph">
                  <wp:posOffset>8191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789" name="Group 7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790" name="Oval 790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1" name="Oval 791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2" name="Oval 792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3" name="Oval 793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4" name="Oval 794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5" name="Oval 795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6" name="Oval 796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7" name="Text Box 797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8" name="Oval 798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9" name="Text Box 799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0" name="Text Box 800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1" name="Text Box 801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2" name="Text Box 802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3FEDA85" wp14:editId="6311D643">
                                    <wp:extent cx="161925" cy="120015"/>
                                    <wp:effectExtent l="0" t="0" r="0" b="6985"/>
                                    <wp:docPr id="812" name="Picture 8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3" name="Text Box 803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4244D42" wp14:editId="6FB4A7AD">
                                    <wp:extent cx="161925" cy="120015"/>
                                    <wp:effectExtent l="0" t="0" r="0" b="6985"/>
                                    <wp:docPr id="813" name="Picture 8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4" name="Text Box 804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393CCBA" wp14:editId="2821C155">
                                    <wp:extent cx="161925" cy="120015"/>
                                    <wp:effectExtent l="0" t="0" r="0" b="6985"/>
                                    <wp:docPr id="814" name="Picture 8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5" name="Text Box 805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B37784F" wp14:editId="4A0F5188">
                                    <wp:extent cx="161925" cy="132080"/>
                                    <wp:effectExtent l="0" t="0" r="0" b="0"/>
                                    <wp:docPr id="815" name="Picture 8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8B7985C" wp14:editId="465CE5FA">
                                    <wp:extent cx="161925" cy="120015"/>
                                    <wp:effectExtent l="0" t="0" r="0" b="6985"/>
                                    <wp:docPr id="816" name="Picture 8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6" name="Text Box 806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523A8E7" wp14:editId="74139329">
                                    <wp:extent cx="161925" cy="132080"/>
                                    <wp:effectExtent l="0" t="0" r="0" b="0"/>
                                    <wp:docPr id="817" name="Picture 81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E0185CE" wp14:editId="0B76F7B2">
                                    <wp:extent cx="161925" cy="120015"/>
                                    <wp:effectExtent l="0" t="0" r="0" b="6985"/>
                                    <wp:docPr id="818" name="Picture 8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7" name="Text Box 807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D1B6365" wp14:editId="6EC0C752">
                                    <wp:extent cx="161925" cy="132080"/>
                                    <wp:effectExtent l="0" t="0" r="0" b="0"/>
                                    <wp:docPr id="819" name="Picture 81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4AB8661" wp14:editId="734F1F29">
                                    <wp:extent cx="161925" cy="120015"/>
                                    <wp:effectExtent l="0" t="0" r="0" b="6985"/>
                                    <wp:docPr id="820" name="Picture 82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8" name="Oval 808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9" name="Oval 809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0" name="Oval 810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1" name="Text Box 811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2EDBCF9" id="Group 789" o:spid="_x0000_s1325" style="position:absolute;margin-left:23.3pt;margin-top:6.45pt;width:404.35pt;height:36.25pt;z-index:251672576;mso-position-horizontal-relative:margin;mso-width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">
                <v:oval id="Oval 790" o:spid="_x0000_s1326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791" o:spid="_x0000_s1327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92" o:spid="_x0000_s1328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793" o:spid="_x0000_s1329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94" o:spid="_x0000_s1330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95" o:spid="_x0000_s1331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796" o:spid="_x0000_s1332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797" o:spid="_x0000_s1333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798" o:spid="_x0000_s1334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 id="Text Box 799" o:spid="_x0000_s1335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800" o:spid="_x0000_s1336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801" o:spid="_x0000_s1337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802" o:spid="_x0000_s1338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3FEDA85" wp14:editId="6311D643">
                              <wp:extent cx="161925" cy="120015"/>
                              <wp:effectExtent l="0" t="0" r="0" b="6985"/>
                              <wp:docPr id="812" name="Picture 8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03" o:spid="_x0000_s1339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4244D42" wp14:editId="6FB4A7AD">
                              <wp:extent cx="161925" cy="120015"/>
                              <wp:effectExtent l="0" t="0" r="0" b="6985"/>
                              <wp:docPr id="813" name="Picture 8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04" o:spid="_x0000_s1340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393CCBA" wp14:editId="2821C155">
                              <wp:extent cx="161925" cy="120015"/>
                              <wp:effectExtent l="0" t="0" r="0" b="6985"/>
                              <wp:docPr id="814" name="Picture 8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05" o:spid="_x0000_s1341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B37784F" wp14:editId="4A0F5188">
                              <wp:extent cx="161925" cy="132080"/>
                              <wp:effectExtent l="0" t="0" r="0" b="0"/>
                              <wp:docPr id="815" name="Picture 8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8B7985C" wp14:editId="465CE5FA">
                              <wp:extent cx="161925" cy="120015"/>
                              <wp:effectExtent l="0" t="0" r="0" b="6985"/>
                              <wp:docPr id="816" name="Picture 8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06" o:spid="_x0000_s1342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523A8E7" wp14:editId="74139329">
                              <wp:extent cx="161925" cy="132080"/>
                              <wp:effectExtent l="0" t="0" r="0" b="0"/>
                              <wp:docPr id="817" name="Picture 81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E0185CE" wp14:editId="0B76F7B2">
                              <wp:extent cx="161925" cy="120015"/>
                              <wp:effectExtent l="0" t="0" r="0" b="6985"/>
                              <wp:docPr id="818" name="Picture 8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07" o:spid="_x0000_s1343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D1B6365" wp14:editId="6EC0C752">
                              <wp:extent cx="161925" cy="132080"/>
                              <wp:effectExtent l="0" t="0" r="0" b="0"/>
                              <wp:docPr id="819" name="Picture 8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4AB8661" wp14:editId="734F1F29">
                              <wp:extent cx="161925" cy="120015"/>
                              <wp:effectExtent l="0" t="0" r="0" b="6985"/>
                              <wp:docPr id="820" name="Picture 82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808" o:spid="_x0000_s1344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09" o:spid="_x0000_s1345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810" o:spid="_x0000_s1346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811" o:spid="_x0000_s1347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FU:</w:t>
      </w:r>
      <w:r w:rsidRPr="00C75243">
        <w:rPr>
          <w:rFonts w:ascii="Times New Roman" w:hAnsi="Times New Roman" w:cs="Times New Roman"/>
          <w:color w:val="000000"/>
        </w:rPr>
        <w:t xml:space="preserve"> Considerando come potrà essere la tua salute e benessere fisico tra un anno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747AA27D" wp14:editId="1FB879F7">
                <wp:simplePos x="0" y="0"/>
                <wp:positionH relativeFrom="margin">
                  <wp:posOffset>295910</wp:posOffset>
                </wp:positionH>
                <wp:positionV relativeFrom="paragraph">
                  <wp:posOffset>5969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821" name="Group 8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822" name="Oval 822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3" name="Oval 823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4" name="Oval 824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5" name="Oval 825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6" name="Oval 826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7" name="Oval 827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8" name="Oval 828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9" name="Text Box 829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0" name="Oval 830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1" name="Text Box 831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2" name="Text Box 832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3" name="Text Box 833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4" name="Text Box 834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D84B9CC" wp14:editId="17D8CC09">
                                    <wp:extent cx="161925" cy="120015"/>
                                    <wp:effectExtent l="0" t="0" r="0" b="6985"/>
                                    <wp:docPr id="844" name="Picture 84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5" name="Text Box 835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C6430DE" wp14:editId="0AB39769">
                                    <wp:extent cx="161925" cy="120015"/>
                                    <wp:effectExtent l="0" t="0" r="0" b="6985"/>
                                    <wp:docPr id="845" name="Picture 84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6" name="Text Box 836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6F1F09A" wp14:editId="6AA838E8">
                                    <wp:extent cx="161925" cy="120015"/>
                                    <wp:effectExtent l="0" t="0" r="0" b="6985"/>
                                    <wp:docPr id="846" name="Picture 84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7" name="Text Box 837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54F41ED" wp14:editId="2CA10A60">
                                    <wp:extent cx="161925" cy="132080"/>
                                    <wp:effectExtent l="0" t="0" r="0" b="0"/>
                                    <wp:docPr id="847" name="Picture 8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917C038" wp14:editId="5F35F8C9">
                                    <wp:extent cx="161925" cy="120015"/>
                                    <wp:effectExtent l="0" t="0" r="0" b="6985"/>
                                    <wp:docPr id="848" name="Picture 8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8" name="Text Box 838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8165BEC" wp14:editId="7CD12980">
                                    <wp:extent cx="161925" cy="132080"/>
                                    <wp:effectExtent l="0" t="0" r="0" b="0"/>
                                    <wp:docPr id="849" name="Picture 8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F3207A3" wp14:editId="3D5BE709">
                                    <wp:extent cx="161925" cy="120015"/>
                                    <wp:effectExtent l="0" t="0" r="0" b="6985"/>
                                    <wp:docPr id="850" name="Picture 8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9" name="Text Box 839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85B688B" wp14:editId="05C64DA7">
                                    <wp:extent cx="161925" cy="132080"/>
                                    <wp:effectExtent l="0" t="0" r="0" b="0"/>
                                    <wp:docPr id="851" name="Picture 85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39DB924" wp14:editId="74D459C4">
                                    <wp:extent cx="161925" cy="120015"/>
                                    <wp:effectExtent l="0" t="0" r="0" b="6985"/>
                                    <wp:docPr id="852" name="Picture 85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0" name="Oval 840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1" name="Oval 841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2" name="Oval 842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3" name="Text Box 843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7AA27D" id="Group 821" o:spid="_x0000_s1348" style="position:absolute;margin-left:23.3pt;margin-top:4.7pt;width:404.35pt;height:36.25pt;z-index:251673600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">
                <v:oval id="Oval 822" o:spid="_x0000_s1349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823" o:spid="_x0000_s1350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24" o:spid="_x0000_s1351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25" o:spid="_x0000_s1352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26" o:spid="_x0000_s1353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27" o:spid="_x0000_s1354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28" o:spid="_x0000_s1355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829" o:spid="_x0000_s1356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830" o:spid="_x0000_s1357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831" o:spid="_x0000_s1358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832" o:spid="_x0000_s1359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833" o:spid="_x0000_s1360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834" o:spid="_x0000_s1361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D84B9CC" wp14:editId="17D8CC09">
                              <wp:extent cx="161925" cy="120015"/>
                              <wp:effectExtent l="0" t="0" r="0" b="6985"/>
                              <wp:docPr id="844" name="Picture 84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35" o:spid="_x0000_s1362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C6430DE" wp14:editId="0AB39769">
                              <wp:extent cx="161925" cy="120015"/>
                              <wp:effectExtent l="0" t="0" r="0" b="6985"/>
                              <wp:docPr id="845" name="Picture 8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36" o:spid="_x0000_s1363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6F1F09A" wp14:editId="6AA838E8">
                              <wp:extent cx="161925" cy="120015"/>
                              <wp:effectExtent l="0" t="0" r="0" b="6985"/>
                              <wp:docPr id="846" name="Picture 84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37" o:spid="_x0000_s1364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54F41ED" wp14:editId="2CA10A60">
                              <wp:extent cx="161925" cy="132080"/>
                              <wp:effectExtent l="0" t="0" r="0" b="0"/>
                              <wp:docPr id="847" name="Picture 8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917C038" wp14:editId="5F35F8C9">
                              <wp:extent cx="161925" cy="120015"/>
                              <wp:effectExtent l="0" t="0" r="0" b="6985"/>
                              <wp:docPr id="848" name="Picture 8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38" o:spid="_x0000_s1365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8165BEC" wp14:editId="7CD12980">
                              <wp:extent cx="161925" cy="132080"/>
                              <wp:effectExtent l="0" t="0" r="0" b="0"/>
                              <wp:docPr id="849" name="Picture 8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F3207A3" wp14:editId="3D5BE709">
                              <wp:extent cx="161925" cy="120015"/>
                              <wp:effectExtent l="0" t="0" r="0" b="6985"/>
                              <wp:docPr id="850" name="Picture 8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39" o:spid="_x0000_s1366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85B688B" wp14:editId="05C64DA7">
                              <wp:extent cx="161925" cy="132080"/>
                              <wp:effectExtent l="0" t="0" r="0" b="0"/>
                              <wp:docPr id="851" name="Picture 85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39DB924" wp14:editId="74D459C4">
                              <wp:extent cx="161925" cy="120015"/>
                              <wp:effectExtent l="0" t="0" r="0" b="6985"/>
                              <wp:docPr id="852" name="Picture 85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840" o:spid="_x0000_s1367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41" o:spid="_x0000_s1368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42" o:spid="_x0000_s1369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843" o:spid="_x0000_s1370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3D3140" w:rsidRDefault="003D2BF6" w:rsidP="003D3140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t>Psychological Well-Being (PS_WB): satisfaction with one’s emotional life.</w:t>
      </w:r>
    </w:p>
    <w:p w:rsidR="003D3140" w:rsidRDefault="003D3140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R:</w:t>
      </w:r>
      <w:r w:rsidRPr="00C75243">
        <w:rPr>
          <w:rFonts w:ascii="Times New Roman" w:hAnsi="Times New Roman" w:cs="Times New Roman"/>
          <w:color w:val="000000"/>
        </w:rPr>
        <w:t xml:space="preserve"> Questo gruppo di domande riguarda il tuo benessere emotivo e psicologico. Il numero che si trova più a destra, dieci (10), rappresenta il meglio, il numero più a sinistra, zero (0), rappresenta il peggio. Considerando com'è il tuo benessere emotivo e psicologico in questo periodo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32BC995" wp14:editId="41E10C3B">
                <wp:simplePos x="0" y="0"/>
                <wp:positionH relativeFrom="margin">
                  <wp:posOffset>295910</wp:posOffset>
                </wp:positionH>
                <wp:positionV relativeFrom="paragraph">
                  <wp:posOffset>17018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853" name="Group 8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854" name="Oval 854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5" name="Oval 855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6" name="Oval 856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7" name="Oval 857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8" name="Oval 858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9" name="Oval 859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0" name="Oval 860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1" name="Text Box 861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2" name="Oval 862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3" name="Text Box 863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4" name="Text Box 864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5" name="Text Box 865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6" name="Text Box 866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28E86E7" wp14:editId="70DA32A4">
                                    <wp:extent cx="161925" cy="120015"/>
                                    <wp:effectExtent l="0" t="0" r="0" b="6985"/>
                                    <wp:docPr id="980" name="Picture 98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7" name="Text Box 867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6212B14" wp14:editId="217E9734">
                                    <wp:extent cx="161925" cy="120015"/>
                                    <wp:effectExtent l="0" t="0" r="0" b="6985"/>
                                    <wp:docPr id="981" name="Picture 98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8" name="Text Box 868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671B046" wp14:editId="32845BE0">
                                    <wp:extent cx="161925" cy="120015"/>
                                    <wp:effectExtent l="0" t="0" r="0" b="6985"/>
                                    <wp:docPr id="982" name="Picture 98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9" name="Text Box 869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F49AFB6" wp14:editId="38E69B81">
                                    <wp:extent cx="161925" cy="132080"/>
                                    <wp:effectExtent l="0" t="0" r="0" b="0"/>
                                    <wp:docPr id="983" name="Picture 98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1E87B29" wp14:editId="4EC97875">
                                    <wp:extent cx="161925" cy="120015"/>
                                    <wp:effectExtent l="0" t="0" r="0" b="6985"/>
                                    <wp:docPr id="984" name="Picture 98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0" name="Text Box 870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C4C3867" wp14:editId="231C9E43">
                                    <wp:extent cx="161925" cy="132080"/>
                                    <wp:effectExtent l="0" t="0" r="0" b="0"/>
                                    <wp:docPr id="985" name="Picture 98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BF037D3" wp14:editId="699A5811">
                                    <wp:extent cx="161925" cy="120015"/>
                                    <wp:effectExtent l="0" t="0" r="0" b="6985"/>
                                    <wp:docPr id="986" name="Picture 98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1" name="Text Box 871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22B42D9" wp14:editId="00B06184">
                                    <wp:extent cx="161925" cy="132080"/>
                                    <wp:effectExtent l="0" t="0" r="0" b="0"/>
                                    <wp:docPr id="987" name="Picture 98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999C0F9" wp14:editId="6A8CD6E3">
                                    <wp:extent cx="161925" cy="120015"/>
                                    <wp:effectExtent l="0" t="0" r="0" b="6985"/>
                                    <wp:docPr id="988" name="Picture 98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2" name="Oval 872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3" name="Oval 873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4" name="Oval 874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5" name="Text Box 875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2BC995" id="Group 853" o:spid="_x0000_s1371" style="position:absolute;margin-left:23.3pt;margin-top:13.4pt;width:404.35pt;height:36.25pt;z-index:251674624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">
                <v:oval id="Oval 854" o:spid="_x0000_s1372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55" o:spid="_x0000_s1373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56" o:spid="_x0000_s1374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57" o:spid="_x0000_s1375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58" o:spid="_x0000_s1376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859" o:spid="_x0000_s1377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860" o:spid="_x0000_s1378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861" o:spid="_x0000_s1379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862" o:spid="_x0000_s1380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863" o:spid="_x0000_s1381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864" o:spid="_x0000_s1382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865" o:spid="_x0000_s1383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866" o:spid="_x0000_s1384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28E86E7" wp14:editId="70DA32A4">
                              <wp:extent cx="161925" cy="120015"/>
                              <wp:effectExtent l="0" t="0" r="0" b="6985"/>
                              <wp:docPr id="980" name="Picture 98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67" o:spid="_x0000_s1385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6212B14" wp14:editId="217E9734">
                              <wp:extent cx="161925" cy="120015"/>
                              <wp:effectExtent l="0" t="0" r="0" b="6985"/>
                              <wp:docPr id="981" name="Picture 98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68" o:spid="_x0000_s1386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671B046" wp14:editId="32845BE0">
                              <wp:extent cx="161925" cy="120015"/>
                              <wp:effectExtent l="0" t="0" r="0" b="6985"/>
                              <wp:docPr id="982" name="Picture 98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69" o:spid="_x0000_s1387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F49AFB6" wp14:editId="38E69B81">
                              <wp:extent cx="161925" cy="132080"/>
                              <wp:effectExtent l="0" t="0" r="0" b="0"/>
                              <wp:docPr id="983" name="Picture 98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1E87B29" wp14:editId="4EC97875">
                              <wp:extent cx="161925" cy="120015"/>
                              <wp:effectExtent l="0" t="0" r="0" b="6985"/>
                              <wp:docPr id="984" name="Picture 98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70" o:spid="_x0000_s1388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C4C3867" wp14:editId="231C9E43">
                              <wp:extent cx="161925" cy="132080"/>
                              <wp:effectExtent l="0" t="0" r="0" b="0"/>
                              <wp:docPr id="985" name="Picture 98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BF037D3" wp14:editId="699A5811">
                              <wp:extent cx="161925" cy="120015"/>
                              <wp:effectExtent l="0" t="0" r="0" b="6985"/>
                              <wp:docPr id="986" name="Picture 98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871" o:spid="_x0000_s1389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22B42D9" wp14:editId="00B06184">
                              <wp:extent cx="161925" cy="132080"/>
                              <wp:effectExtent l="0" t="0" r="0" b="0"/>
                              <wp:docPr id="987" name="Picture 98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999C0F9" wp14:editId="6A8CD6E3">
                              <wp:extent cx="161925" cy="120015"/>
                              <wp:effectExtent l="0" t="0" r="0" b="6985"/>
                              <wp:docPr id="988" name="Picture 98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872" o:spid="_x0000_s1390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73" o:spid="_x0000_s1391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874" o:spid="_x0000_s1392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875" o:spid="_x0000_s1393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A:</w:t>
      </w:r>
      <w:r w:rsidRPr="00C75243">
        <w:rPr>
          <w:rFonts w:ascii="Times New Roman" w:hAnsi="Times New Roman" w:cs="Times New Roman"/>
          <w:color w:val="000000"/>
        </w:rPr>
        <w:t xml:space="preserve"> Considerando com'era il tuo benessere emotivo e psicologico un anno fa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719F08A0" wp14:editId="7D1AE71F">
                <wp:simplePos x="0" y="0"/>
                <wp:positionH relativeFrom="margin">
                  <wp:posOffset>295910</wp:posOffset>
                </wp:positionH>
                <wp:positionV relativeFrom="paragraph">
                  <wp:posOffset>12763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989" name="Group 9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990" name="Oval 990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1" name="Oval 991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2" name="Oval 992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3" name="Oval 993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4" name="Oval 994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5" name="Oval 995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6" name="Oval 996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7" name="Text Box 997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8" name="Oval 998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9" name="Text Box 999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0" name="Text Box 1000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1" name="Text Box 1001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2" name="Text Box 1002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75CCC13" wp14:editId="5E0DA920">
                                    <wp:extent cx="161925" cy="120015"/>
                                    <wp:effectExtent l="0" t="0" r="0" b="6985"/>
                                    <wp:docPr id="1012" name="Picture 10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3" name="Text Box 1003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CEB6F86" wp14:editId="7F223693">
                                    <wp:extent cx="161925" cy="120015"/>
                                    <wp:effectExtent l="0" t="0" r="0" b="6985"/>
                                    <wp:docPr id="1013" name="Picture 10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4" name="Text Box 1004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021AD97" wp14:editId="570D7B68">
                                    <wp:extent cx="161925" cy="120015"/>
                                    <wp:effectExtent l="0" t="0" r="0" b="6985"/>
                                    <wp:docPr id="1014" name="Picture 10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5" name="Text Box 1005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8CD6370" wp14:editId="4A6C72CA">
                                    <wp:extent cx="161925" cy="132080"/>
                                    <wp:effectExtent l="0" t="0" r="0" b="0"/>
                                    <wp:docPr id="1015" name="Picture 10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D7C8494" wp14:editId="6CF6E965">
                                    <wp:extent cx="161925" cy="120015"/>
                                    <wp:effectExtent l="0" t="0" r="0" b="6985"/>
                                    <wp:docPr id="1016" name="Picture 10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6" name="Text Box 1006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EE4FC39" wp14:editId="61AD1077">
                                    <wp:extent cx="161925" cy="132080"/>
                                    <wp:effectExtent l="0" t="0" r="0" b="0"/>
                                    <wp:docPr id="1017" name="Picture 101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75D8583" wp14:editId="69D7DC16">
                                    <wp:extent cx="161925" cy="120015"/>
                                    <wp:effectExtent l="0" t="0" r="0" b="6985"/>
                                    <wp:docPr id="1018" name="Picture 10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7" name="Text Box 1007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711A420" wp14:editId="5AD24AB2">
                                    <wp:extent cx="161925" cy="132080"/>
                                    <wp:effectExtent l="0" t="0" r="0" b="0"/>
                                    <wp:docPr id="1019" name="Picture 101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0887E28" wp14:editId="1F5CA92A">
                                    <wp:extent cx="161925" cy="120015"/>
                                    <wp:effectExtent l="0" t="0" r="0" b="6985"/>
                                    <wp:docPr id="1020" name="Picture 102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8" name="Oval 1008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9" name="Oval 1009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0" name="Oval 1010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1" name="Text Box 1011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9F08A0" id="Group 989" o:spid="_x0000_s1394" style="position:absolute;margin-left:23.3pt;margin-top:10.05pt;width:404.35pt;height:36.25pt;z-index:251675648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">
                <v:oval id="Oval 990" o:spid="_x0000_s1395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991" o:spid="_x0000_s1396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992" o:spid="_x0000_s1397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993" o:spid="_x0000_s1398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994" o:spid="_x0000_s1399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995" o:spid="_x0000_s1400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996" o:spid="_x0000_s1401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997" o:spid="_x0000_s1402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998" o:spid="_x0000_s1403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 id="Text Box 999" o:spid="_x0000_s1404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1000" o:spid="_x0000_s1405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1001" o:spid="_x0000_s1406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1002" o:spid="_x0000_s1407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75CCC13" wp14:editId="5E0DA920">
                              <wp:extent cx="161925" cy="120015"/>
                              <wp:effectExtent l="0" t="0" r="0" b="6985"/>
                              <wp:docPr id="1012" name="Picture 10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03" o:spid="_x0000_s1408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CEB6F86" wp14:editId="7F223693">
                              <wp:extent cx="161925" cy="120015"/>
                              <wp:effectExtent l="0" t="0" r="0" b="6985"/>
                              <wp:docPr id="1013" name="Picture 10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04" o:spid="_x0000_s1409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021AD97" wp14:editId="570D7B68">
                              <wp:extent cx="161925" cy="120015"/>
                              <wp:effectExtent l="0" t="0" r="0" b="6985"/>
                              <wp:docPr id="1014" name="Picture 10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05" o:spid="_x0000_s1410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8CD6370" wp14:editId="4A6C72CA">
                              <wp:extent cx="161925" cy="132080"/>
                              <wp:effectExtent l="0" t="0" r="0" b="0"/>
                              <wp:docPr id="1015" name="Picture 10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D7C8494" wp14:editId="6CF6E965">
                              <wp:extent cx="161925" cy="120015"/>
                              <wp:effectExtent l="0" t="0" r="0" b="6985"/>
                              <wp:docPr id="1016" name="Picture 10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06" o:spid="_x0000_s1411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EE4FC39" wp14:editId="61AD1077">
                              <wp:extent cx="161925" cy="132080"/>
                              <wp:effectExtent l="0" t="0" r="0" b="0"/>
                              <wp:docPr id="1017" name="Picture 101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75D8583" wp14:editId="69D7DC16">
                              <wp:extent cx="161925" cy="120015"/>
                              <wp:effectExtent l="0" t="0" r="0" b="6985"/>
                              <wp:docPr id="1018" name="Picture 10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07" o:spid="_x0000_s1412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711A420" wp14:editId="5AD24AB2">
                              <wp:extent cx="161925" cy="132080"/>
                              <wp:effectExtent l="0" t="0" r="0" b="0"/>
                              <wp:docPr id="1019" name="Picture 10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0887E28" wp14:editId="1F5CA92A">
                              <wp:extent cx="161925" cy="120015"/>
                              <wp:effectExtent l="0" t="0" r="0" b="6985"/>
                              <wp:docPr id="1020" name="Picture 102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1008" o:spid="_x0000_s1413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09" o:spid="_x0000_s1414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10" o:spid="_x0000_s1415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1011" o:spid="_x0000_s1416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FU:</w:t>
      </w:r>
      <w:r w:rsidRPr="00C75243">
        <w:rPr>
          <w:rFonts w:ascii="Times New Roman" w:hAnsi="Times New Roman" w:cs="Times New Roman"/>
          <w:color w:val="000000"/>
        </w:rPr>
        <w:t xml:space="preserve"> Considerando come potrà essere il tuo benessere emotivo e psicologico tra un anno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C2179FD" wp14:editId="7B519DC6">
                <wp:simplePos x="0" y="0"/>
                <wp:positionH relativeFrom="margin">
                  <wp:posOffset>295910</wp:posOffset>
                </wp:positionH>
                <wp:positionV relativeFrom="paragraph">
                  <wp:posOffset>170180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1021" name="Group 10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1022" name="Oval 1022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3" name="Oval 1023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4" name="Oval 1024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5" name="Oval 1025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6" name="Oval 1026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7" name="Oval 1027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8" name="Oval 1028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9" name="Text Box 1029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0" name="Oval 1030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1" name="Text Box 1031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2" name="Text Box 1032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3" name="Text Box 1033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4" name="Text Box 1034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5004B68" wp14:editId="77597778">
                                    <wp:extent cx="161925" cy="120015"/>
                                    <wp:effectExtent l="0" t="0" r="0" b="6985"/>
                                    <wp:docPr id="1044" name="Picture 104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5" name="Text Box 1035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1060737" wp14:editId="7F4F7BB4">
                                    <wp:extent cx="161925" cy="120015"/>
                                    <wp:effectExtent l="0" t="0" r="0" b="6985"/>
                                    <wp:docPr id="1045" name="Picture 104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6" name="Text Box 1036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B69EFDB" wp14:editId="0A239388">
                                    <wp:extent cx="161925" cy="120015"/>
                                    <wp:effectExtent l="0" t="0" r="0" b="6985"/>
                                    <wp:docPr id="1046" name="Picture 104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7" name="Text Box 1037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BC0BCC5" wp14:editId="0C16C808">
                                    <wp:extent cx="161925" cy="132080"/>
                                    <wp:effectExtent l="0" t="0" r="0" b="0"/>
                                    <wp:docPr id="1047" name="Picture 10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104950D" wp14:editId="07D6EBC4">
                                    <wp:extent cx="161925" cy="120015"/>
                                    <wp:effectExtent l="0" t="0" r="0" b="6985"/>
                                    <wp:docPr id="1048" name="Picture 10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8" name="Text Box 1038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580DA8C" wp14:editId="5B4D0067">
                                    <wp:extent cx="161925" cy="132080"/>
                                    <wp:effectExtent l="0" t="0" r="0" b="0"/>
                                    <wp:docPr id="1049" name="Picture 10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4155D90" wp14:editId="32B3379A">
                                    <wp:extent cx="161925" cy="120015"/>
                                    <wp:effectExtent l="0" t="0" r="0" b="6985"/>
                                    <wp:docPr id="1050" name="Picture 10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9" name="Text Box 1039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3B2A894" wp14:editId="67FA12E6">
                                    <wp:extent cx="161925" cy="132080"/>
                                    <wp:effectExtent l="0" t="0" r="0" b="0"/>
                                    <wp:docPr id="1051" name="Picture 105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FB3F949" wp14:editId="366F6FC3">
                                    <wp:extent cx="161925" cy="120015"/>
                                    <wp:effectExtent l="0" t="0" r="0" b="6985"/>
                                    <wp:docPr id="1052" name="Picture 105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0" name="Oval 1040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1" name="Oval 1041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2" name="Oval 1042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3" name="Text Box 1043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C2179FD" id="Group 1021" o:spid="_x0000_s1417" style="position:absolute;margin-left:23.3pt;margin-top:13.4pt;width:404.35pt;height:36.25pt;z-index:251676672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">
                <v:oval id="Oval 1022" o:spid="_x0000_s1418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23" o:spid="_x0000_s1419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024" o:spid="_x0000_s1420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25" o:spid="_x0000_s1421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26" o:spid="_x0000_s1422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027" o:spid="_x0000_s1423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028" o:spid="_x0000_s1424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 id="Text Box 1029" o:spid="_x0000_s1425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1030" o:spid="_x0000_s1426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1031" o:spid="_x0000_s1427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1032" o:spid="_x0000_s1428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1033" o:spid="_x0000_s1429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1034" o:spid="_x0000_s1430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5004B68" wp14:editId="77597778">
                              <wp:extent cx="161925" cy="120015"/>
                              <wp:effectExtent l="0" t="0" r="0" b="6985"/>
                              <wp:docPr id="1044" name="Picture 104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35" o:spid="_x0000_s1431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1060737" wp14:editId="7F4F7BB4">
                              <wp:extent cx="161925" cy="120015"/>
                              <wp:effectExtent l="0" t="0" r="0" b="6985"/>
                              <wp:docPr id="1045" name="Picture 10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36" o:spid="_x0000_s1432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B69EFDB" wp14:editId="0A239388">
                              <wp:extent cx="161925" cy="120015"/>
                              <wp:effectExtent l="0" t="0" r="0" b="6985"/>
                              <wp:docPr id="1046" name="Picture 104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37" o:spid="_x0000_s1433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BC0BCC5" wp14:editId="0C16C808">
                              <wp:extent cx="161925" cy="132080"/>
                              <wp:effectExtent l="0" t="0" r="0" b="0"/>
                              <wp:docPr id="1047" name="Picture 10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104950D" wp14:editId="07D6EBC4">
                              <wp:extent cx="161925" cy="120015"/>
                              <wp:effectExtent l="0" t="0" r="0" b="6985"/>
                              <wp:docPr id="1048" name="Picture 10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38" o:spid="_x0000_s1434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580DA8C" wp14:editId="5B4D0067">
                              <wp:extent cx="161925" cy="132080"/>
                              <wp:effectExtent l="0" t="0" r="0" b="0"/>
                              <wp:docPr id="1049" name="Picture 10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4155D90" wp14:editId="32B3379A">
                              <wp:extent cx="161925" cy="120015"/>
                              <wp:effectExtent l="0" t="0" r="0" b="6985"/>
                              <wp:docPr id="1050" name="Picture 10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39" o:spid="_x0000_s1435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3B2A894" wp14:editId="67FA12E6">
                              <wp:extent cx="161925" cy="132080"/>
                              <wp:effectExtent l="0" t="0" r="0" b="0"/>
                              <wp:docPr id="1051" name="Picture 105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FB3F949" wp14:editId="366F6FC3">
                              <wp:extent cx="161925" cy="120015"/>
                              <wp:effectExtent l="0" t="0" r="0" b="6985"/>
                              <wp:docPr id="1052" name="Picture 105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1040" o:spid="_x0000_s1436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41" o:spid="_x0000_s1437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42" o:spid="_x0000_s1438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1043" o:spid="_x0000_s1439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spacing w:line="480" w:lineRule="auto"/>
        <w:outlineLvl w:val="0"/>
        <w:rPr>
          <w:rFonts w:ascii="Times New Roman" w:hAnsi="Times New Roman" w:cs="Times New Roman"/>
          <w:b/>
          <w:color w:val="000000"/>
        </w:rPr>
      </w:pPr>
    </w:p>
    <w:p w:rsidR="003D2BF6" w:rsidRPr="002D5286" w:rsidRDefault="003D2BF6" w:rsidP="003D3140">
      <w:pPr>
        <w:spacing w:line="480" w:lineRule="auto"/>
        <w:outlineLvl w:val="0"/>
        <w:rPr>
          <w:rFonts w:ascii="Times New Roman" w:hAnsi="Times New Roman" w:cs="Times New Roman"/>
          <w:color w:val="000000"/>
          <w:lang w:val="en-GB"/>
        </w:rPr>
      </w:pPr>
      <w:r w:rsidRPr="002D5286">
        <w:rPr>
          <w:rFonts w:ascii="Times New Roman" w:hAnsi="Times New Roman" w:cs="Times New Roman"/>
          <w:b/>
          <w:color w:val="000000"/>
          <w:lang w:val="en-GB"/>
        </w:rPr>
        <w:t>Economic Well-Being (EC_WB): satisfaction with one’s financial situation.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R:</w:t>
      </w:r>
      <w:r w:rsidRPr="00C75243">
        <w:rPr>
          <w:rFonts w:ascii="Times New Roman" w:hAnsi="Times New Roman" w:cs="Times New Roman"/>
          <w:color w:val="000000"/>
        </w:rPr>
        <w:t xml:space="preserve"> Questo gruppo di domande riguarda la tua situazione economica. Il numero che si trova più a destra, dieci (10), rappresenta il meglio, il numero più a sinistra, zero (0), rappresenta il peggio. Considerando com'è la tua situazione economica in questo periodo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51E9DFC" wp14:editId="029F7324">
                <wp:simplePos x="0" y="0"/>
                <wp:positionH relativeFrom="margin">
                  <wp:posOffset>295910</wp:posOffset>
                </wp:positionH>
                <wp:positionV relativeFrom="paragraph">
                  <wp:posOffset>26035</wp:posOffset>
                </wp:positionV>
                <wp:extent cx="5135245" cy="460375"/>
                <wp:effectExtent l="0" t="0" r="0" b="0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1053" name="Group 10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1054" name="Oval 1054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5" name="Oval 1055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6" name="Oval 1056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7" name="Oval 1057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8" name="Oval 1058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9" name="Oval 1059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0" name="Oval 1060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1" name="Text Box 1061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2" name="Oval 1062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3" name="Text Box 1063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4" name="Text Box 1064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5" name="Text Box 1065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6" name="Text Box 1066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77B9AE7" wp14:editId="5BF27C43">
                                    <wp:extent cx="161925" cy="120015"/>
                                    <wp:effectExtent l="0" t="0" r="0" b="6985"/>
                                    <wp:docPr id="1076" name="Picture 107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7" name="Text Box 1067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29D1241" wp14:editId="6ED22C21">
                                    <wp:extent cx="161925" cy="120015"/>
                                    <wp:effectExtent l="0" t="0" r="0" b="6985"/>
                                    <wp:docPr id="1077" name="Picture 107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8" name="Text Box 1068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BE3B28F" wp14:editId="3945D82A">
                                    <wp:extent cx="161925" cy="120015"/>
                                    <wp:effectExtent l="0" t="0" r="0" b="6985"/>
                                    <wp:docPr id="1078" name="Picture 107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9" name="Text Box 1069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2FB9F32" wp14:editId="3A174291">
                                    <wp:extent cx="161925" cy="132080"/>
                                    <wp:effectExtent l="0" t="0" r="0" b="0"/>
                                    <wp:docPr id="1079" name="Picture 107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96182D4" wp14:editId="1CE4C3CD">
                                    <wp:extent cx="161925" cy="120015"/>
                                    <wp:effectExtent l="0" t="0" r="0" b="6985"/>
                                    <wp:docPr id="1080" name="Picture 108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0" name="Text Box 1070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1CD86E7" wp14:editId="14BD0FCF">
                                    <wp:extent cx="161925" cy="132080"/>
                                    <wp:effectExtent l="0" t="0" r="0" b="0"/>
                                    <wp:docPr id="1081" name="Picture 108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3414268B" wp14:editId="04177662">
                                    <wp:extent cx="161925" cy="120015"/>
                                    <wp:effectExtent l="0" t="0" r="0" b="6985"/>
                                    <wp:docPr id="1082" name="Picture 108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1" name="Text Box 1071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074F12A" wp14:editId="21548913">
                                    <wp:extent cx="161925" cy="132080"/>
                                    <wp:effectExtent l="0" t="0" r="0" b="0"/>
                                    <wp:docPr id="1083" name="Picture 108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31B7190" wp14:editId="0EE06BDF">
                                    <wp:extent cx="161925" cy="120015"/>
                                    <wp:effectExtent l="0" t="0" r="0" b="6985"/>
                                    <wp:docPr id="1084" name="Picture 108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2" name="Oval 1072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3" name="Oval 1073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4" name="Oval 1074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5" name="Text Box 1075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51E9DFC" id="Group 1053" o:spid="_x0000_s1440" style="position:absolute;margin-left:23.3pt;margin-top:2.05pt;width:404.35pt;height:36.25pt;z-index:251677696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">
                <v:oval id="Oval 1054" o:spid="_x0000_s1441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55" o:spid="_x0000_s1442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56" o:spid="_x0000_s1443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57" o:spid="_x0000_s1444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58" o:spid="_x0000_s1445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59" o:spid="_x0000_s1446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60" o:spid="_x0000_s1447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1061" o:spid="_x0000_s1448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1062" o:spid="_x0000_s1449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1063" o:spid="_x0000_s1450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1064" o:spid="_x0000_s1451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1065" o:spid="_x0000_s1452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1066" o:spid="_x0000_s1453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77B9AE7" wp14:editId="5BF27C43">
                              <wp:extent cx="161925" cy="120015"/>
                              <wp:effectExtent l="0" t="0" r="0" b="6985"/>
                              <wp:docPr id="1076" name="Picture 107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67" o:spid="_x0000_s1454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29D1241" wp14:editId="6ED22C21">
                              <wp:extent cx="161925" cy="120015"/>
                              <wp:effectExtent l="0" t="0" r="0" b="6985"/>
                              <wp:docPr id="1077" name="Picture 107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68" o:spid="_x0000_s1455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BE3B28F" wp14:editId="3945D82A">
                              <wp:extent cx="161925" cy="120015"/>
                              <wp:effectExtent l="0" t="0" r="0" b="6985"/>
                              <wp:docPr id="1078" name="Picture 107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69" o:spid="_x0000_s1456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2FB9F32" wp14:editId="3A174291">
                              <wp:extent cx="161925" cy="132080"/>
                              <wp:effectExtent l="0" t="0" r="0" b="0"/>
                              <wp:docPr id="1079" name="Picture 107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96182D4" wp14:editId="1CE4C3CD">
                              <wp:extent cx="161925" cy="120015"/>
                              <wp:effectExtent l="0" t="0" r="0" b="6985"/>
                              <wp:docPr id="1080" name="Picture 108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70" o:spid="_x0000_s1457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1CD86E7" wp14:editId="14BD0FCF">
                              <wp:extent cx="161925" cy="132080"/>
                              <wp:effectExtent l="0" t="0" r="0" b="0"/>
                              <wp:docPr id="1081" name="Picture 108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3414268B" wp14:editId="04177662">
                              <wp:extent cx="161925" cy="120015"/>
                              <wp:effectExtent l="0" t="0" r="0" b="6985"/>
                              <wp:docPr id="1082" name="Picture 108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71" o:spid="_x0000_s1458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074F12A" wp14:editId="21548913">
                              <wp:extent cx="161925" cy="132080"/>
                              <wp:effectExtent l="0" t="0" r="0" b="0"/>
                              <wp:docPr id="1083" name="Picture 108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31B7190" wp14:editId="0EE06BDF">
                              <wp:extent cx="161925" cy="120015"/>
                              <wp:effectExtent l="0" t="0" r="0" b="6985"/>
                              <wp:docPr id="1084" name="Picture 108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1072" o:spid="_x0000_s1459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073" o:spid="_x0000_s1460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074" o:spid="_x0000_s1461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 id="Text Box 1075" o:spid="_x0000_s1462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PA:</w:t>
      </w:r>
      <w:r w:rsidRPr="00C75243">
        <w:rPr>
          <w:rFonts w:ascii="Times New Roman" w:hAnsi="Times New Roman" w:cs="Times New Roman"/>
          <w:color w:val="000000"/>
        </w:rPr>
        <w:t xml:space="preserve"> Considerando com'era la tua situazione economica un anno fa, quale numero sceglieresti?</w: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3A10CE19" wp14:editId="31BF5A65">
                <wp:simplePos x="0" y="0"/>
                <wp:positionH relativeFrom="margin">
                  <wp:posOffset>295910</wp:posOffset>
                </wp:positionH>
                <wp:positionV relativeFrom="paragraph">
                  <wp:posOffset>134711</wp:posOffset>
                </wp:positionV>
                <wp:extent cx="5135245" cy="460375"/>
                <wp:effectExtent l="0" t="0" r="0" b="9525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1085" name="Group 10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1086" name="Oval 1086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7" name="Oval 1087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8" name="Oval 1088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9" name="Oval 1089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0" name="Oval 1090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1" name="Oval 1091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2" name="Oval 1092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3" name="Text Box 1093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4" name="Oval 1094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5" name="Text Box 1095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6" name="Text Box 1096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7" name="Text Box 1097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8" name="Text Box 1098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CFBA928" wp14:editId="3D954D8E">
                                    <wp:extent cx="161925" cy="120015"/>
                                    <wp:effectExtent l="0" t="0" r="0" b="6985"/>
                                    <wp:docPr id="1108" name="Picture 110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9" name="Text Box 1099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3BA5240" wp14:editId="4DF259F5">
                                    <wp:extent cx="161925" cy="120015"/>
                                    <wp:effectExtent l="0" t="0" r="0" b="6985"/>
                                    <wp:docPr id="1109" name="Picture 110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0" name="Text Box 1100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F1ED87B" wp14:editId="7D63B9B3">
                                    <wp:extent cx="161925" cy="120015"/>
                                    <wp:effectExtent l="0" t="0" r="0" b="6985"/>
                                    <wp:docPr id="1110" name="Picture 111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1" name="Text Box 1101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1DD0BB7" wp14:editId="1817215B">
                                    <wp:extent cx="161925" cy="132080"/>
                                    <wp:effectExtent l="0" t="0" r="0" b="0"/>
                                    <wp:docPr id="1111" name="Picture 11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4A676A8A" wp14:editId="7C6F0FBD">
                                    <wp:extent cx="161925" cy="120015"/>
                                    <wp:effectExtent l="0" t="0" r="0" b="6985"/>
                                    <wp:docPr id="1112" name="Picture 11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2" name="Text Box 1102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654F4F2" wp14:editId="6445D36F">
                                    <wp:extent cx="161925" cy="132080"/>
                                    <wp:effectExtent l="0" t="0" r="0" b="0"/>
                                    <wp:docPr id="1113" name="Picture 11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5CD3C43" wp14:editId="0D8DC89C">
                                    <wp:extent cx="161925" cy="120015"/>
                                    <wp:effectExtent l="0" t="0" r="0" b="6985"/>
                                    <wp:docPr id="1114" name="Picture 11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3" name="Text Box 1103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CADBE99" wp14:editId="1075E88C">
                                    <wp:extent cx="161925" cy="132080"/>
                                    <wp:effectExtent l="0" t="0" r="0" b="0"/>
                                    <wp:docPr id="1115" name="Picture 11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6670B18" wp14:editId="0A214F18">
                                    <wp:extent cx="161925" cy="120015"/>
                                    <wp:effectExtent l="0" t="0" r="0" b="6985"/>
                                    <wp:docPr id="1116" name="Picture 11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4" name="Oval 1104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5" name="Oval 1105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6" name="Oval 1106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7" name="Text Box 1107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10CE19" id="Group 1085" o:spid="_x0000_s1463" style="position:absolute;margin-left:23.3pt;margin-top:10.6pt;width:404.35pt;height:36.25pt;z-index:251678720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">
                <v:oval id="Oval 1086" o:spid="_x0000_s1464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87" o:spid="_x0000_s1465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88" o:spid="_x0000_s1466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89" o:spid="_x0000_s1467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090" o:spid="_x0000_s1468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91" o:spid="_x0000_s1469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092" o:spid="_x0000_s1470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1093" o:spid="_x0000_s1471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1094" o:spid="_x0000_s1472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 id="Text Box 1095" o:spid="_x0000_s1473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1096" o:spid="_x0000_s1474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1097" o:spid="_x0000_s1475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1098" o:spid="_x0000_s1476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CFBA928" wp14:editId="3D954D8E">
                              <wp:extent cx="161925" cy="120015"/>
                              <wp:effectExtent l="0" t="0" r="0" b="6985"/>
                              <wp:docPr id="1108" name="Picture 110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099" o:spid="_x0000_s1477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3BA5240" wp14:editId="4DF259F5">
                              <wp:extent cx="161925" cy="120015"/>
                              <wp:effectExtent l="0" t="0" r="0" b="6985"/>
                              <wp:docPr id="1109" name="Picture 110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00" o:spid="_x0000_s1478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F1ED87B" wp14:editId="7D63B9B3">
                              <wp:extent cx="161925" cy="120015"/>
                              <wp:effectExtent l="0" t="0" r="0" b="6985"/>
                              <wp:docPr id="1110" name="Picture 11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01" o:spid="_x0000_s1479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1DD0BB7" wp14:editId="1817215B">
                              <wp:extent cx="161925" cy="132080"/>
                              <wp:effectExtent l="0" t="0" r="0" b="0"/>
                              <wp:docPr id="1111" name="Picture 11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4A676A8A" wp14:editId="7C6F0FBD">
                              <wp:extent cx="161925" cy="120015"/>
                              <wp:effectExtent l="0" t="0" r="0" b="6985"/>
                              <wp:docPr id="1112" name="Picture 111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02" o:spid="_x0000_s1480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654F4F2" wp14:editId="6445D36F">
                              <wp:extent cx="161925" cy="132080"/>
                              <wp:effectExtent l="0" t="0" r="0" b="0"/>
                              <wp:docPr id="1113" name="Picture 11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5CD3C43" wp14:editId="0D8DC89C">
                              <wp:extent cx="161925" cy="120015"/>
                              <wp:effectExtent l="0" t="0" r="0" b="6985"/>
                              <wp:docPr id="1114" name="Picture 11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03" o:spid="_x0000_s1481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CADBE99" wp14:editId="1075E88C">
                              <wp:extent cx="161925" cy="132080"/>
                              <wp:effectExtent l="0" t="0" r="0" b="0"/>
                              <wp:docPr id="1115" name="Picture 11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6670B18" wp14:editId="0A214F18">
                              <wp:extent cx="161925" cy="120015"/>
                              <wp:effectExtent l="0" t="0" r="0" b="6985"/>
                              <wp:docPr id="1116" name="Picture 11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1104" o:spid="_x0000_s1482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105" o:spid="_x0000_s1483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106" o:spid="_x0000_s1484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shape id="Text Box 1107" o:spid="_x0000_s1485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Pr="00C75243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:rsidR="003D2BF6" w:rsidRDefault="003D2BF6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C75243">
        <w:rPr>
          <w:rFonts w:ascii="Times New Roman" w:hAnsi="Times New Roman" w:cs="Times New Roman"/>
          <w:b/>
          <w:color w:val="000000"/>
        </w:rPr>
        <w:t>FU:</w:t>
      </w:r>
      <w:r w:rsidRPr="00C75243">
        <w:rPr>
          <w:rFonts w:ascii="Times New Roman" w:hAnsi="Times New Roman" w:cs="Times New Roman"/>
          <w:color w:val="000000"/>
        </w:rPr>
        <w:t xml:space="preserve"> Considerando come potrà essere la tua situazione economica tra un anno, quale numero sceglieresti?</w:t>
      </w:r>
    </w:p>
    <w:p w:rsidR="003D3140" w:rsidRPr="00C75243" w:rsidRDefault="003D3140" w:rsidP="003D2BF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4FB9FD9" wp14:editId="1430026E">
                <wp:simplePos x="0" y="0"/>
                <wp:positionH relativeFrom="margin">
                  <wp:posOffset>295910</wp:posOffset>
                </wp:positionH>
                <wp:positionV relativeFrom="paragraph">
                  <wp:posOffset>202565</wp:posOffset>
                </wp:positionV>
                <wp:extent cx="5135245" cy="460375"/>
                <wp:effectExtent l="0" t="0" r="0" b="9525"/>
                <wp:wrapThrough wrapText="bothSides">
                  <wp:wrapPolygon edited="0">
                    <wp:start x="267" y="596"/>
                    <wp:lineTo x="267" y="13109"/>
                    <wp:lineTo x="801" y="20855"/>
                    <wp:lineTo x="962" y="21451"/>
                    <wp:lineTo x="20673" y="21451"/>
                    <wp:lineTo x="20833" y="20855"/>
                    <wp:lineTo x="21314" y="12513"/>
                    <wp:lineTo x="21314" y="596"/>
                    <wp:lineTo x="267" y="596"/>
                  </wp:wrapPolygon>
                </wp:wrapThrough>
                <wp:docPr id="1117" name="Group 1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35245" cy="460375"/>
                          <a:chOff x="0" y="0"/>
                          <a:chExt cx="5135669" cy="460798"/>
                        </a:xfrm>
                      </wpg:grpSpPr>
                      <wps:wsp>
                        <wps:cNvPr id="1118" name="Oval 1118"/>
                        <wps:cNvSpPr>
                          <a:spLocks/>
                        </wps:cNvSpPr>
                        <wps:spPr>
                          <a:xfrm>
                            <a:off x="228600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9" name="Oval 1119"/>
                        <wps:cNvSpPr>
                          <a:spLocks/>
                        </wps:cNvSpPr>
                        <wps:spPr>
                          <a:xfrm>
                            <a:off x="677334" y="338667"/>
                            <a:ext cx="116840" cy="11620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0" name="Oval 1120"/>
                        <wps:cNvSpPr>
                          <a:spLocks/>
                        </wps:cNvSpPr>
                        <wps:spPr>
                          <a:xfrm>
                            <a:off x="11345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1" name="Oval 1121"/>
                        <wps:cNvSpPr>
                          <a:spLocks/>
                        </wps:cNvSpPr>
                        <wps:spPr>
                          <a:xfrm>
                            <a:off x="15917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2" name="Oval 1122"/>
                        <wps:cNvSpPr>
                          <a:spLocks/>
                        </wps:cNvSpPr>
                        <wps:spPr>
                          <a:xfrm>
                            <a:off x="2048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3" name="Oval 1123"/>
                        <wps:cNvSpPr>
                          <a:spLocks/>
                        </wps:cNvSpPr>
                        <wps:spPr>
                          <a:xfrm>
                            <a:off x="2506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4" name="Oval 1124"/>
                        <wps:cNvSpPr>
                          <a:spLocks/>
                        </wps:cNvSpPr>
                        <wps:spPr>
                          <a:xfrm>
                            <a:off x="29633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5" name="Text Box 1125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5715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pe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g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6" name="Oval 1126"/>
                        <wps:cNvSpPr>
                          <a:spLocks/>
                        </wps:cNvSpPr>
                        <wps:spPr>
                          <a:xfrm>
                            <a:off x="3420534" y="338667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7" name="Text Box 1127"/>
                        <wps:cNvSpPr txBox="1">
                          <a:spLocks/>
                        </wps:cNvSpPr>
                        <wps:spPr>
                          <a:xfrm>
                            <a:off x="5672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C21DB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8" name="Text Box 1128"/>
                        <wps:cNvSpPr txBox="1">
                          <a:spLocks/>
                        </wps:cNvSpPr>
                        <wps:spPr>
                          <a:xfrm>
                            <a:off x="10244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9" name="Text Box 1129"/>
                        <wps:cNvSpPr txBox="1">
                          <a:spLocks/>
                        </wps:cNvSpPr>
                        <wps:spPr>
                          <a:xfrm>
                            <a:off x="1481667" y="110067"/>
                            <a:ext cx="3429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0" name="Text Box 1130"/>
                        <wps:cNvSpPr txBox="1">
                          <a:spLocks/>
                        </wps:cNvSpPr>
                        <wps:spPr>
                          <a:xfrm>
                            <a:off x="19473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39160BA" wp14:editId="5B38A399">
                                    <wp:extent cx="161925" cy="120015"/>
                                    <wp:effectExtent l="0" t="0" r="0" b="6985"/>
                                    <wp:docPr id="1140" name="Picture 114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1" name="Text Box 1131"/>
                        <wps:cNvSpPr txBox="1">
                          <a:spLocks/>
                        </wps:cNvSpPr>
                        <wps:spPr>
                          <a:xfrm>
                            <a:off x="23960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7437DE39" wp14:editId="1E55369B">
                                    <wp:extent cx="161925" cy="120015"/>
                                    <wp:effectExtent l="0" t="0" r="0" b="6985"/>
                                    <wp:docPr id="1141" name="Picture 114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2" name="Text Box 1132"/>
                        <wps:cNvSpPr txBox="1">
                          <a:spLocks/>
                        </wps:cNvSpPr>
                        <wps:spPr>
                          <a:xfrm>
                            <a:off x="2844800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1067174" wp14:editId="0F3B3C2C">
                                    <wp:extent cx="161925" cy="120015"/>
                                    <wp:effectExtent l="0" t="0" r="0" b="6985"/>
                                    <wp:docPr id="1142" name="Picture 114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3" name="Text Box 1133"/>
                        <wps:cNvSpPr txBox="1">
                          <a:spLocks/>
                        </wps:cNvSpPr>
                        <wps:spPr>
                          <a:xfrm>
                            <a:off x="3318934" y="118533"/>
                            <a:ext cx="33782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A412DFB" wp14:editId="218DC443">
                                    <wp:extent cx="161925" cy="132080"/>
                                    <wp:effectExtent l="0" t="0" r="0" b="0"/>
                                    <wp:docPr id="1143" name="Picture 114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56AEFC28" wp14:editId="120C5EC1">
                                    <wp:extent cx="161925" cy="120015"/>
                                    <wp:effectExtent l="0" t="0" r="0" b="6985"/>
                                    <wp:docPr id="1144" name="Picture 114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4" name="Text Box 1134"/>
                        <wps:cNvSpPr txBox="1">
                          <a:spLocks/>
                        </wps:cNvSpPr>
                        <wps:spPr>
                          <a:xfrm>
                            <a:off x="3767667" y="118533"/>
                            <a:ext cx="33972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15C6EA67" wp14:editId="0B1B2054">
                                    <wp:extent cx="161925" cy="132080"/>
                                    <wp:effectExtent l="0" t="0" r="0" b="0"/>
                                    <wp:docPr id="1145" name="Picture 114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2AB3DEC1" wp14:editId="51755A58">
                                    <wp:extent cx="161925" cy="120015"/>
                                    <wp:effectExtent l="0" t="0" r="0" b="6985"/>
                                    <wp:docPr id="1146" name="Picture 114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5" name="Text Box 1135"/>
                        <wps:cNvSpPr txBox="1">
                          <a:spLocks/>
                        </wps:cNvSpPr>
                        <wps:spPr>
                          <a:xfrm>
                            <a:off x="4224867" y="118533"/>
                            <a:ext cx="344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C21DB5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0CDD57B8" wp14:editId="227AE930">
                                    <wp:extent cx="161925" cy="132080"/>
                                    <wp:effectExtent l="0" t="0" r="0" b="0"/>
                                    <wp:docPr id="1147" name="Picture 11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320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lang w:val="en-US" w:eastAsia="en-US"/>
                                </w:rPr>
                                <w:drawing>
                                  <wp:inline distT="0" distB="0" distL="0" distR="0" wp14:anchorId="6050AAE1" wp14:editId="11B86EC8">
                                    <wp:extent cx="161925" cy="120015"/>
                                    <wp:effectExtent l="0" t="0" r="0" b="6985"/>
                                    <wp:docPr id="1148" name="Picture 11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61925" cy="1200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6" name="Oval 1136"/>
                        <wps:cNvSpPr>
                          <a:spLocks/>
                        </wps:cNvSpPr>
                        <wps:spPr>
                          <a:xfrm>
                            <a:off x="3886200" y="347133"/>
                            <a:ext cx="114300" cy="113665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7" name="Oval 1137"/>
                        <wps:cNvSpPr>
                          <a:spLocks/>
                        </wps:cNvSpPr>
                        <wps:spPr>
                          <a:xfrm>
                            <a:off x="43349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8" name="Oval 1138"/>
                        <wps:cNvSpPr>
                          <a:spLocks/>
                        </wps:cNvSpPr>
                        <wps:spPr>
                          <a:xfrm>
                            <a:off x="4792134" y="338667"/>
                            <a:ext cx="118745" cy="118110"/>
                          </a:xfrm>
                          <a:prstGeom prst="ellips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9" name="Text Box 1139"/>
                        <wps:cNvSpPr txBox="1">
                          <a:spLocks/>
                        </wps:cNvSpPr>
                        <wps:spPr>
                          <a:xfrm>
                            <a:off x="4563534" y="0"/>
                            <a:ext cx="572135" cy="342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(meglio)</w:t>
                              </w:r>
                            </w:p>
                            <w:p w:rsidR="003D2BF6" w:rsidRPr="009516C8" w:rsidRDefault="003D2BF6" w:rsidP="003D2B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1</w:t>
                              </w:r>
                              <w:r w:rsidRPr="009516C8">
                                <w:rPr>
                                  <w:rFonts w:ascii="Times New Roman" w:hAnsi="Times New Roman" w:cs="Times New Roman"/>
                                  <w:sz w:val="17"/>
                                  <w:szCs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4FB9FD9" id="Group 1117" o:spid="_x0000_s1486" style="position:absolute;margin-left:23.3pt;margin-top:15.95pt;width:404.35pt;height:36.25pt;z-index:251679744;mso-position-horizontal-relative:margin" coordsize="51356,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">
                <v:oval id="Oval 1118" o:spid="_x0000_s1487" style="position:absolute;left:2286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119" o:spid="_x0000_s1488" style="position:absolute;left:6773;top:3386;width:1168;height:1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oval id="Oval 1120" o:spid="_x0000_s1489" style="position:absolute;left:11345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121" o:spid="_x0000_s1490" style="position:absolute;left:15917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122" o:spid="_x0000_s1491" style="position:absolute;left:2048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" filled="f" strokecolor="black [3213]" strokeweight=".5pt">
                  <v:stroke joinstyle="miter"/>
                  <v:path arrowok="t"/>
                </v:oval>
                <v:oval id="Oval 1123" o:spid="_x0000_s1492" style="position:absolute;left:2506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124" o:spid="_x0000_s1493" style="position:absolute;left:29633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 id="Text Box 1125" o:spid="_x0000_s1494" type="#_x0000_t202" style="position:absolute;width:5715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peg</w:t>
                        </w: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g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v:oval id="Oval 1126" o:spid="_x0000_s1495" style="position:absolute;left:34205;top:3386;width:1143;height:1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shape id="Text Box 1127" o:spid="_x0000_s1496" type="#_x0000_t202" style="position:absolute;left:5672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C21DB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1128" o:spid="_x0000_s1497" type="#_x0000_t202" style="position:absolute;left:10244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 Box 1129" o:spid="_x0000_s1498" type="#_x0000_t202" style="position:absolute;left:14816;top:1100;width:3429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 Box 1130" o:spid="_x0000_s1499" type="#_x0000_t202" style="position:absolute;left:19473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4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39160BA" wp14:editId="5B38A399">
                              <wp:extent cx="161925" cy="120015"/>
                              <wp:effectExtent l="0" t="0" r="0" b="6985"/>
                              <wp:docPr id="1140" name="Picture 114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31" o:spid="_x0000_s1500" type="#_x0000_t202" style="position:absolute;left:23960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5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7437DE39" wp14:editId="1E55369B">
                              <wp:extent cx="161925" cy="120015"/>
                              <wp:effectExtent l="0" t="0" r="0" b="6985"/>
                              <wp:docPr id="1141" name="Picture 114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32" o:spid="_x0000_s1501" type="#_x0000_t202" style="position:absolute;left:284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6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1067174" wp14:editId="0F3B3C2C">
                              <wp:extent cx="161925" cy="120015"/>
                              <wp:effectExtent l="0" t="0" r="0" b="6985"/>
                              <wp:docPr id="1142" name="Picture 114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33" o:spid="_x0000_s1502" type="#_x0000_t202" style="position:absolute;left:33189;top:1185;width:3378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7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A412DFB" wp14:editId="218DC443">
                              <wp:extent cx="161925" cy="132080"/>
                              <wp:effectExtent l="0" t="0" r="0" b="0"/>
                              <wp:docPr id="1143" name="Picture 114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56AEFC28" wp14:editId="120C5EC1">
                              <wp:extent cx="161925" cy="120015"/>
                              <wp:effectExtent l="0" t="0" r="0" b="6985"/>
                              <wp:docPr id="1144" name="Picture 114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34" o:spid="_x0000_s1503" type="#_x0000_t202" style="position:absolute;left:37676;top:1185;width:339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8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15C6EA67" wp14:editId="0B1B2054">
                              <wp:extent cx="161925" cy="132080"/>
                              <wp:effectExtent l="0" t="0" r="0" b="0"/>
                              <wp:docPr id="1145" name="Picture 11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2AB3DEC1" wp14:editId="51755A58">
                              <wp:extent cx="161925" cy="120015"/>
                              <wp:effectExtent l="0" t="0" r="0" b="6985"/>
                              <wp:docPr id="1146" name="Picture 114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135" o:spid="_x0000_s1504" type="#_x0000_t202" style="position:absolute;left:42248;top:1185;width:344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" filled="f" stroked="f">
                  <v:textbox>
                    <w:txbxContent>
                      <w:p w:rsidR="003D2BF6" w:rsidRPr="00C21DB5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9</w:t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0CDD57B8" wp14:editId="227AE930">
                              <wp:extent cx="161925" cy="132080"/>
                              <wp:effectExtent l="0" t="0" r="0" b="0"/>
                              <wp:docPr id="1147" name="Picture 11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3208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lang w:eastAsia="it-IT"/>
                          </w:rPr>
                          <w:drawing>
                            <wp:inline distT="0" distB="0" distL="0" distR="0" wp14:anchorId="6050AAE1" wp14:editId="11B86EC8">
                              <wp:extent cx="161925" cy="120015"/>
                              <wp:effectExtent l="0" t="0" r="0" b="6985"/>
                              <wp:docPr id="1148" name="Picture 11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61925" cy="1200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oval id="Oval 1136" o:spid="_x0000_s1505" style="position:absolute;left:38862;top:3471;width:1143;height:1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137" o:spid="_x0000_s1506" style="position:absolute;left:43349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" filled="f" strokecolor="black [3213]" strokeweight=".5pt">
                  <v:stroke joinstyle="miter"/>
                  <v:path arrowok="t"/>
                </v:oval>
                <v:oval id="Oval 1138" o:spid="_x0000_s1507" style="position:absolute;left:47921;top:3386;width:1187;height:1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" filled="f" strokecolor="black [3213]" strokeweight=".5pt">
                  <v:stroke joinstyle="miter"/>
                  <v:path arrowok="t"/>
                </v:oval>
                <v:shape id="Text Box 1139" o:spid="_x0000_s1508" type="#_x0000_t202" style="position:absolute;left:45635;width:572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" filled="f" stroked="f">
                  <v:textbox>
                    <w:txbxContent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(meglio)</w:t>
                        </w:r>
                      </w:p>
                      <w:p w:rsidR="003D2BF6" w:rsidRPr="009516C8" w:rsidRDefault="003D2BF6" w:rsidP="003D2BF6">
                        <w:pPr>
                          <w:jc w:val="center"/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1</w:t>
                        </w:r>
                        <w:r w:rsidRPr="009516C8">
                          <w:rPr>
                            <w:rFonts w:ascii="Times New Roman" w:hAnsi="Times New Roman" w:cs="Times New Roman"/>
                            <w:sz w:val="17"/>
                            <w:szCs w:val="17"/>
                          </w:rPr>
                          <w:t>0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:rsidR="003D2BF6" w:rsidRPr="00C75243" w:rsidRDefault="003D2BF6" w:rsidP="003D2BF6">
      <w:pPr>
        <w:spacing w:line="480" w:lineRule="auto"/>
        <w:rPr>
          <w:rFonts w:ascii="Times New Roman" w:hAnsi="Times New Roman" w:cs="Times New Roman"/>
        </w:rPr>
      </w:pPr>
    </w:p>
    <w:p w:rsidR="00D53298" w:rsidRDefault="00D53298"/>
    <w:sectPr w:rsidR="00D53298" w:rsidSect="003D2BF6">
      <w:pgSz w:w="11900" w:h="16840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›ÁZˇ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D2BF6"/>
    <w:rsid w:val="000424F2"/>
    <w:rsid w:val="003D2BF6"/>
    <w:rsid w:val="003D3140"/>
    <w:rsid w:val="004037C2"/>
    <w:rsid w:val="00416CAD"/>
    <w:rsid w:val="00531CF7"/>
    <w:rsid w:val="0053268B"/>
    <w:rsid w:val="007869DA"/>
    <w:rsid w:val="00D53298"/>
    <w:rsid w:val="00EB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F6"/>
    <w:rPr>
      <w:rFonts w:eastAsiaTheme="minorEastAsia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4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4F2"/>
    <w:rPr>
      <w:rFonts w:ascii="Tahoma" w:eastAsiaTheme="minorEastAsia" w:hAnsi="Tahoma" w:cs="Tahoma"/>
      <w:sz w:val="16"/>
      <w:szCs w:val="16"/>
      <w:lang w:val="it-IT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F6"/>
    <w:rPr>
      <w:rFonts w:eastAsiaTheme="minorEastAsia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4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4F2"/>
    <w:rPr>
      <w:rFonts w:ascii="Tahoma" w:eastAsiaTheme="minorEastAsia" w:hAnsi="Tahoma" w:cs="Tahoma"/>
      <w:sz w:val="16"/>
      <w:szCs w:val="16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settings" Target="settings.xml"/><Relationship Id="rId7" Type="http://schemas.openxmlformats.org/officeDocument/2006/relationships/image" Target="media/image10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60</Words>
  <Characters>4284</Characters>
  <Application>Microsoft Office Word</Application>
  <DocSecurity>0</DocSecurity>
  <Lines>147</Lines>
  <Paragraphs>44</Paragraphs>
  <ScaleCrop>false</ScaleCrop>
  <Company/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Di Martino</dc:creator>
  <cp:keywords/>
  <dc:description/>
  <cp:lastModifiedBy>JCVILLEGAS</cp:lastModifiedBy>
  <cp:revision>3</cp:revision>
  <dcterms:created xsi:type="dcterms:W3CDTF">2018-03-30T20:35:00Z</dcterms:created>
  <dcterms:modified xsi:type="dcterms:W3CDTF">2018-05-01T08:20:00Z</dcterms:modified>
</cp:coreProperties>
</file>